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E6F20" w14:textId="77777777" w:rsidR="00CB55DE" w:rsidRPr="00E157AE" w:rsidRDefault="008434AF" w:rsidP="00CE0AD2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E157AE">
        <w:rPr>
          <w:rFonts w:ascii="Times New Roman" w:hAnsi="Times New Roman"/>
          <w:b/>
          <w:sz w:val="24"/>
          <w:szCs w:val="24"/>
        </w:rPr>
        <w:t xml:space="preserve">Supplementary </w:t>
      </w:r>
      <w:r w:rsidR="009743CE" w:rsidRPr="00E157AE">
        <w:rPr>
          <w:rFonts w:ascii="Times New Roman" w:hAnsi="Times New Roman"/>
          <w:b/>
          <w:sz w:val="24"/>
          <w:szCs w:val="24"/>
        </w:rPr>
        <w:t xml:space="preserve">Table </w:t>
      </w:r>
      <w:r w:rsidR="000E1003" w:rsidRPr="00E157AE">
        <w:rPr>
          <w:rFonts w:ascii="Times New Roman" w:hAnsi="Times New Roman"/>
          <w:b/>
          <w:sz w:val="24"/>
          <w:szCs w:val="24"/>
        </w:rPr>
        <w:t>1</w:t>
      </w:r>
      <w:r w:rsidR="009743CE" w:rsidRPr="00E157AE">
        <w:rPr>
          <w:rFonts w:ascii="Times New Roman" w:hAnsi="Times New Roman"/>
          <w:b/>
          <w:sz w:val="24"/>
          <w:szCs w:val="24"/>
        </w:rPr>
        <w:t xml:space="preserve">. </w:t>
      </w:r>
      <w:r w:rsidR="00F25F5E" w:rsidRPr="00E157AE">
        <w:rPr>
          <w:rFonts w:ascii="Times New Roman" w:hAnsi="Times New Roman" w:hint="eastAsia"/>
          <w:sz w:val="24"/>
          <w:szCs w:val="24"/>
        </w:rPr>
        <w:t xml:space="preserve">Hazard Ratio </w:t>
      </w:r>
      <w:r w:rsidR="00F3133D" w:rsidRPr="00E157AE">
        <w:rPr>
          <w:rFonts w:ascii="Times New Roman" w:hAnsi="Times New Roman"/>
          <w:sz w:val="24"/>
          <w:szCs w:val="24"/>
        </w:rPr>
        <w:t>(</w:t>
      </w:r>
      <w:r w:rsidR="00F3133D" w:rsidRPr="00E157AE">
        <w:rPr>
          <w:rFonts w:ascii="Times New Roman" w:hAnsi="Times New Roman" w:hint="eastAsia"/>
          <w:sz w:val="24"/>
          <w:szCs w:val="24"/>
        </w:rPr>
        <w:t>H</w:t>
      </w:r>
      <w:r w:rsidR="00B13CFF" w:rsidRPr="00E157AE">
        <w:rPr>
          <w:rFonts w:ascii="Times New Roman" w:hAnsi="Times New Roman"/>
          <w:sz w:val="24"/>
          <w:szCs w:val="24"/>
        </w:rPr>
        <w:t>R)</w:t>
      </w:r>
      <w:r w:rsidR="008C33CA" w:rsidRPr="00E157AE">
        <w:rPr>
          <w:rFonts w:ascii="Times New Roman" w:hAnsi="Times New Roman"/>
          <w:sz w:val="24"/>
          <w:szCs w:val="24"/>
        </w:rPr>
        <w:t xml:space="preserve"> and 95% confidence intervals (CI) for </w:t>
      </w:r>
      <w:r w:rsidR="00C135DA" w:rsidRPr="00E157AE">
        <w:rPr>
          <w:rFonts w:ascii="Times New Roman" w:hAnsi="Times New Roman"/>
          <w:sz w:val="24"/>
          <w:szCs w:val="24"/>
        </w:rPr>
        <w:t>depressive symptom</w:t>
      </w:r>
      <w:r w:rsidR="0039320D" w:rsidRPr="00E157AE">
        <w:rPr>
          <w:rFonts w:ascii="Times New Roman" w:hAnsi="Times New Roman" w:hint="eastAsia"/>
          <w:sz w:val="24"/>
          <w:szCs w:val="24"/>
        </w:rPr>
        <w:t>s</w:t>
      </w:r>
      <w:r w:rsidR="00C135DA" w:rsidRPr="00E157AE">
        <w:rPr>
          <w:rFonts w:ascii="Times New Roman" w:hAnsi="Times New Roman"/>
          <w:sz w:val="24"/>
          <w:szCs w:val="24"/>
        </w:rPr>
        <w:t xml:space="preserve"> (CESD ≥ 16)</w:t>
      </w:r>
      <w:r w:rsidR="00FD7E41" w:rsidRPr="00E157AE">
        <w:rPr>
          <w:rFonts w:ascii="Times New Roman" w:hAnsi="Times New Roman"/>
          <w:sz w:val="24"/>
          <w:szCs w:val="24"/>
        </w:rPr>
        <w:t xml:space="preserve"> according to the </w:t>
      </w:r>
      <w:r w:rsidR="0048234A" w:rsidRPr="00E157AE">
        <w:rPr>
          <w:rFonts w:ascii="Times New Roman" w:hAnsi="Times New Roman"/>
          <w:sz w:val="24"/>
          <w:szCs w:val="24"/>
        </w:rPr>
        <w:t>oyster mushroom</w:t>
      </w:r>
      <w:r w:rsidRPr="00E157AE">
        <w:rPr>
          <w:rFonts w:ascii="Times New Roman" w:hAnsi="Times New Roman"/>
          <w:sz w:val="24"/>
          <w:szCs w:val="24"/>
        </w:rPr>
        <w:t xml:space="preserve"> </w:t>
      </w:r>
      <w:r w:rsidR="00223453" w:rsidRPr="00E157AE">
        <w:rPr>
          <w:rFonts w:ascii="Times New Roman" w:hAnsi="Times New Roman"/>
          <w:sz w:val="24"/>
          <w:szCs w:val="24"/>
        </w:rPr>
        <w:t>consumption</w:t>
      </w:r>
    </w:p>
    <w:tbl>
      <w:tblPr>
        <w:tblpPr w:leftFromText="142" w:rightFromText="142" w:vertAnchor="text" w:horzAnchor="margin" w:tblpXSpec="center" w:tblpY="310"/>
        <w:tblW w:w="1647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423"/>
        <w:gridCol w:w="2423"/>
        <w:gridCol w:w="2424"/>
        <w:gridCol w:w="2423"/>
        <w:gridCol w:w="2424"/>
        <w:gridCol w:w="1418"/>
      </w:tblGrid>
      <w:tr w:rsidR="00E157AE" w:rsidRPr="00E157AE" w14:paraId="60FBD913" w14:textId="77777777" w:rsidTr="0058478F">
        <w:trPr>
          <w:trHeight w:val="608"/>
        </w:trPr>
        <w:tc>
          <w:tcPr>
            <w:tcW w:w="29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208D" w14:textId="77777777" w:rsidR="002E05BD" w:rsidRPr="00E157AE" w:rsidRDefault="002E05BD" w:rsidP="00466659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99DC" w14:textId="77777777" w:rsidR="002E05BD" w:rsidRPr="00E157AE" w:rsidRDefault="002E05BD" w:rsidP="0046665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888E" w14:textId="77777777" w:rsidR="002E05BD" w:rsidRPr="00E157AE" w:rsidRDefault="002E05BD" w:rsidP="0046665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797E56" w14:textId="77777777" w:rsidR="002E05BD" w:rsidRPr="00E157AE" w:rsidRDefault="002E05BD" w:rsidP="0046665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  </w:t>
            </w: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ving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FF07F69" w14:textId="77777777" w:rsidR="002E05BD" w:rsidRPr="00E157AE" w:rsidRDefault="002E05BD" w:rsidP="0046665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54B4A4" w14:textId="77777777" w:rsidR="002E05BD" w:rsidRPr="00E157AE" w:rsidRDefault="002E05BD" w:rsidP="0046665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34A2B4B8" w14:textId="77777777" w:rsidR="00C764A3" w:rsidRPr="00E157AE" w:rsidRDefault="00C764A3" w:rsidP="00C764A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 for trend</w:t>
            </w:r>
          </w:p>
        </w:tc>
      </w:tr>
      <w:tr w:rsidR="00E157AE" w:rsidRPr="00E157AE" w14:paraId="4AF833D7" w14:textId="77777777" w:rsidTr="0058478F">
        <w:trPr>
          <w:trHeight w:val="608"/>
        </w:trPr>
        <w:tc>
          <w:tcPr>
            <w:tcW w:w="29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C38CC3" w14:textId="77777777" w:rsidR="002E05BD" w:rsidRPr="00E157AE" w:rsidRDefault="002E05BD" w:rsidP="003E09FF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0FBED08" w14:textId="77777777" w:rsidR="002E05BD" w:rsidRPr="00E157AE" w:rsidRDefault="002E05BD" w:rsidP="003E09F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Rare/never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BC11DBB" w14:textId="77777777" w:rsidR="002E05BD" w:rsidRPr="00E157AE" w:rsidRDefault="002E05BD" w:rsidP="003E09F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&lt;1/month</w:t>
            </w: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A9E4FE5" w14:textId="77777777" w:rsidR="002E05BD" w:rsidRPr="00E157AE" w:rsidRDefault="002E05BD" w:rsidP="00C764A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92453776"/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1/month</w:t>
            </w:r>
            <w:r w:rsidR="00C764A3"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- </w:t>
            </w: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1/ week</w:t>
            </w:r>
            <w:bookmarkEnd w:id="1"/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66BF08B" w14:textId="77777777" w:rsidR="002E05BD" w:rsidRPr="00E157AE" w:rsidRDefault="001D7A43" w:rsidP="003E09F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-3</w:t>
            </w:r>
            <w:r w:rsidR="002E05BD"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/week</w:t>
            </w: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75F7AAA2" w14:textId="77777777" w:rsidR="002E05BD" w:rsidRPr="00E157AE" w:rsidRDefault="002E05BD" w:rsidP="003E09F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≥ 3/week</w:t>
            </w: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959F426" w14:textId="77777777" w:rsidR="002E05BD" w:rsidRPr="00E157AE" w:rsidRDefault="002E05BD" w:rsidP="003E09F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57AE" w:rsidRPr="00E157AE" w14:paraId="5F4F8813" w14:textId="77777777" w:rsidTr="0058478F">
        <w:trPr>
          <w:trHeight w:val="598"/>
        </w:trPr>
        <w:tc>
          <w:tcPr>
            <w:tcW w:w="2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975F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All participants (n)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260F04D" w14:textId="77777777" w:rsidR="00C764A3" w:rsidRPr="00E157AE" w:rsidRDefault="008434AF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64A3" w:rsidRPr="00E157AE"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BEF9D2D" w14:textId="77777777" w:rsidR="00C764A3" w:rsidRPr="00E157AE" w:rsidRDefault="008434AF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64A3" w:rsidRPr="00E157AE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2424" w:type="dxa"/>
            <w:tcBorders>
              <w:left w:val="nil"/>
              <w:bottom w:val="nil"/>
              <w:right w:val="nil"/>
            </w:tcBorders>
            <w:vAlign w:val="center"/>
          </w:tcPr>
          <w:p w14:paraId="626DB411" w14:textId="77777777" w:rsidR="00C764A3" w:rsidRPr="00E157AE" w:rsidRDefault="008434AF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1,370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vAlign w:val="center"/>
          </w:tcPr>
          <w:p w14:paraId="25A1DF99" w14:textId="77777777" w:rsidR="00C764A3" w:rsidRPr="00E157AE" w:rsidRDefault="008434AF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11,226</w:t>
            </w:r>
          </w:p>
        </w:tc>
        <w:tc>
          <w:tcPr>
            <w:tcW w:w="2424" w:type="dxa"/>
            <w:tcBorders>
              <w:left w:val="nil"/>
              <w:bottom w:val="nil"/>
              <w:right w:val="nil"/>
            </w:tcBorders>
            <w:vAlign w:val="center"/>
          </w:tcPr>
          <w:p w14:paraId="4E0BA7E1" w14:textId="77777777" w:rsidR="00C764A3" w:rsidRPr="00E157AE" w:rsidRDefault="008434AF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,56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0343E87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4B8CF731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223D" w14:textId="77777777" w:rsidR="00C764A3" w:rsidRPr="00E157AE" w:rsidRDefault="00C764A3" w:rsidP="00B173C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2FC3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2F1E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94 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– 1.0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8596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9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B6B7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– 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1.0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61A0" w14:textId="77777777" w:rsidR="00C764A3" w:rsidRPr="00E157AE" w:rsidRDefault="008434AF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8</w:t>
            </w:r>
            <w:r w:rsidR="00C764A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C764A3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C764A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  <w:r w:rsidR="00C764A3"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F41E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888</w:t>
            </w:r>
          </w:p>
        </w:tc>
      </w:tr>
      <w:tr w:rsidR="00E157AE" w:rsidRPr="00E157AE" w14:paraId="6536053A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F9E6" w14:textId="77777777" w:rsidR="00C764A3" w:rsidRPr="00E157AE" w:rsidRDefault="00C764A3" w:rsidP="00B173C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 xml:space="preserve">Adjusted 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EA5D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A45D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 - 1.0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4E90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CECB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941564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0B79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9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1.0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16F9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E157AE" w:rsidRPr="00E157AE" w14:paraId="73B222D6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79CE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Incidence </w:t>
            </w:r>
            <w:r w:rsidR="004A0D60" w:rsidRPr="00E157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ase [n, (%)]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B7B7" w14:textId="77777777" w:rsidR="00B173CA" w:rsidRPr="00E157AE" w:rsidRDefault="008434AF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576</w:t>
            </w:r>
            <w:r w:rsidR="00B173CA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15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B173CA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C630" w14:textId="77777777" w:rsidR="00B173CA" w:rsidRPr="00E157AE" w:rsidRDefault="008434AF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010</w:t>
            </w:r>
            <w:r w:rsidR="00B173CA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4.9</w:t>
            </w:r>
            <w:r w:rsidR="00B173CA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100E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5,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943 </w:t>
            </w: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(14.</w:t>
            </w:r>
            <w:r w:rsidR="008434AF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C327" w14:textId="77777777" w:rsidR="00B173CA" w:rsidRPr="00E157AE" w:rsidRDefault="008434AF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,656</w:t>
            </w:r>
            <w:r w:rsidR="00B173CA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4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B173CA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6F63" w14:textId="77777777" w:rsidR="00B173CA" w:rsidRPr="00E157AE" w:rsidRDefault="008434AF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740</w:t>
            </w:r>
            <w:r w:rsidR="00B173CA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="00B173CA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CFA0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68E2E7A2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535F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>Incidence densit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1F14" w14:textId="77777777" w:rsidR="00B173CA" w:rsidRPr="00E157AE" w:rsidRDefault="008434AF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9.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2B9E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29.</w:t>
            </w:r>
            <w:r w:rsidR="00C7545B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0EB6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28.</w:t>
            </w:r>
            <w:r w:rsidR="00C7545B"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2C70" w14:textId="77777777" w:rsidR="00B173CA" w:rsidRPr="00E157AE" w:rsidRDefault="00C7545B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8.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BA1A" w14:textId="77777777" w:rsidR="00B173CA" w:rsidRPr="00E157AE" w:rsidRDefault="00C7545B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4320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234D6778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16DA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>P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erson yea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A3B4" w14:textId="77777777" w:rsidR="00B173CA" w:rsidRPr="00E157AE" w:rsidRDefault="00C7545B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6,97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098E" w14:textId="77777777" w:rsidR="00B173CA" w:rsidRPr="00E157AE" w:rsidRDefault="00C7545B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8,25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6C45" w14:textId="77777777" w:rsidR="00B173CA" w:rsidRPr="00E157AE" w:rsidRDefault="00C7545B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10,86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6B2E" w14:textId="77777777" w:rsidR="00B173CA" w:rsidRPr="00E157AE" w:rsidRDefault="00C7545B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57,23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B4EE" w14:textId="77777777" w:rsidR="00B173CA" w:rsidRPr="00E157AE" w:rsidRDefault="00C7545B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2,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D38B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4D641DE5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369D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Men (n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724F0" w14:textId="77777777" w:rsidR="00B173CA" w:rsidRPr="00E157AE" w:rsidRDefault="00145D18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2,79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0E76C" w14:textId="77777777" w:rsidR="00B173CA" w:rsidRPr="00E157AE" w:rsidRDefault="00145D18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,1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0B14" w14:textId="77777777" w:rsidR="00B173CA" w:rsidRPr="00E157AE" w:rsidRDefault="00145D18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6,16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C706" w14:textId="77777777" w:rsidR="00B173CA" w:rsidRPr="00E157AE" w:rsidRDefault="00145D18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6,10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F2F8" w14:textId="77777777" w:rsidR="00B173CA" w:rsidRPr="00E157AE" w:rsidRDefault="00145D18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,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DA00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1A26F3EB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C99D" w14:textId="77777777" w:rsidR="00C764A3" w:rsidRPr="00E157AE" w:rsidRDefault="00C764A3" w:rsidP="00B173C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4355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EFAA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6 (0.8</w:t>
            </w:r>
            <w:r w:rsidR="00B840AD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B840AD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3A27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B840AD" w:rsidRPr="00E157AE">
              <w:rPr>
                <w:rFonts w:ascii="Times New Roman" w:hAnsi="Times New Roman"/>
                <w:kern w:val="0"/>
                <w:sz w:val="24"/>
                <w:szCs w:val="24"/>
              </w:rPr>
              <w:t>9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B840AD"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B840AD"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CB80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B840AD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B840AD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B840AD" w:rsidRPr="00E157AE">
              <w:rPr>
                <w:rFonts w:ascii="Times New Roman" w:hAnsi="Times New Roman"/>
                <w:kern w:val="0"/>
                <w:sz w:val="24"/>
                <w:szCs w:val="24"/>
              </w:rPr>
              <w:t>1.0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C577" w14:textId="77777777" w:rsidR="00C764A3" w:rsidRPr="00E157AE" w:rsidRDefault="00B840AD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3</w:t>
            </w:r>
            <w:r w:rsidR="00C764A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  <w:r w:rsidR="00C764A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  <w:r w:rsidR="00C764A3"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4983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241</w:t>
            </w:r>
          </w:p>
        </w:tc>
      </w:tr>
      <w:tr w:rsidR="00E157AE" w:rsidRPr="00E157AE" w14:paraId="4AD95B42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433A" w14:textId="77777777" w:rsidR="00C764A3" w:rsidRPr="00E157AE" w:rsidRDefault="00C764A3" w:rsidP="00B173C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 xml:space="preserve">Adjusted 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0580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DBE3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7 (0.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- 1.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0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6BE1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7D77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1.0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1946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1.0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3A24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0</w:t>
            </w:r>
            <w:r w:rsidR="00957E75" w:rsidRPr="00E157AE"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</w:tr>
      <w:tr w:rsidR="00E157AE" w:rsidRPr="00E157AE" w14:paraId="7C0F511F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D2AA" w14:textId="77777777" w:rsidR="002E05BD" w:rsidRPr="00E157AE" w:rsidRDefault="004A0D60" w:rsidP="00B173C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Incidence 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="002E05BD" w:rsidRPr="00E157AE">
              <w:rPr>
                <w:rFonts w:ascii="Times New Roman" w:hAnsi="Times New Roman"/>
                <w:sz w:val="24"/>
                <w:szCs w:val="24"/>
              </w:rPr>
              <w:t>ase [n, (%)]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7582" w14:textId="77777777" w:rsidR="002E05BD" w:rsidRPr="00E157AE" w:rsidRDefault="00145D18" w:rsidP="007476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1,758 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>(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.7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ED71" w14:textId="77777777" w:rsidR="002E05BD" w:rsidRPr="00E157AE" w:rsidRDefault="00145D18" w:rsidP="007476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,214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3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F392" w14:textId="77777777" w:rsidR="002E05BD" w:rsidRPr="00E157AE" w:rsidRDefault="00145D18" w:rsidP="007476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3,388 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>(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.9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1B0D" w14:textId="77777777" w:rsidR="002E05BD" w:rsidRPr="00E157AE" w:rsidRDefault="00145D18" w:rsidP="007476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824 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>(13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BAF4" w14:textId="77777777" w:rsidR="002E05BD" w:rsidRPr="00E157AE" w:rsidRDefault="00145D18" w:rsidP="007476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73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.1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91ECD" w14:textId="77777777" w:rsidR="002E05BD" w:rsidRPr="00E157AE" w:rsidRDefault="002E05BD" w:rsidP="00C764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02CA798A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0A5E" w14:textId="77777777" w:rsidR="002E05BD" w:rsidRPr="00E157AE" w:rsidRDefault="002E05BD" w:rsidP="00B173C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lastRenderedPageBreak/>
              <w:t>Incidence densit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BEF2" w14:textId="77777777" w:rsidR="002E05BD" w:rsidRPr="00E157AE" w:rsidRDefault="002E05BD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145D18" w:rsidRPr="00E157AE">
              <w:rPr>
                <w:rFonts w:ascii="Times New Roman" w:hAnsi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1B11" w14:textId="77777777" w:rsidR="002E05BD" w:rsidRPr="00E157AE" w:rsidRDefault="00145D18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5.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03CA" w14:textId="77777777" w:rsidR="002E05BD" w:rsidRPr="00E157AE" w:rsidRDefault="002E05BD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5.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2118" w14:textId="77777777" w:rsidR="002E05BD" w:rsidRPr="00E157AE" w:rsidRDefault="00145D18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6.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5EDA" w14:textId="77777777" w:rsidR="002E05BD" w:rsidRPr="00E157AE" w:rsidRDefault="00145D18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68F76" w14:textId="77777777" w:rsidR="002E05BD" w:rsidRPr="00E157AE" w:rsidRDefault="002E05BD" w:rsidP="00C764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04CC7D8D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442D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>Person yea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5029" w14:textId="77777777" w:rsidR="00B173CA" w:rsidRPr="00E157AE" w:rsidRDefault="00145D18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5,55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0F43" w14:textId="77777777" w:rsidR="00B173CA" w:rsidRPr="00E157AE" w:rsidRDefault="00145D18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7,05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3310" w14:textId="77777777" w:rsidR="00B173CA" w:rsidRPr="00E157AE" w:rsidRDefault="00145D18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35,59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CFB8" w14:textId="77777777" w:rsidR="00B173CA" w:rsidRPr="00E157AE" w:rsidRDefault="00145D18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1,61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96B0" w14:textId="77777777" w:rsidR="00B173CA" w:rsidRPr="00E157AE" w:rsidRDefault="00145D18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,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4DDC4" w14:textId="77777777" w:rsidR="00B173CA" w:rsidRPr="00E157AE" w:rsidRDefault="00B173CA" w:rsidP="00C764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556EF979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396E" w14:textId="77777777" w:rsidR="002E05BD" w:rsidRPr="00E157AE" w:rsidRDefault="002E05BD" w:rsidP="0046665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Women (n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CF511" w14:textId="77777777" w:rsidR="002E05BD" w:rsidRPr="00E157AE" w:rsidRDefault="000D35C4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,41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291A7" w14:textId="77777777" w:rsidR="002E05BD" w:rsidRPr="00E157AE" w:rsidRDefault="000D35C4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,35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6C8B" w14:textId="77777777" w:rsidR="002E05BD" w:rsidRPr="00E157AE" w:rsidRDefault="000D35C4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5,20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BECE" w14:textId="77777777" w:rsidR="002E05BD" w:rsidRPr="00E157AE" w:rsidRDefault="000D35C4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5,11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A20D" w14:textId="77777777" w:rsidR="002E05BD" w:rsidRPr="00E157AE" w:rsidRDefault="000D35C4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BB5ED" w14:textId="77777777" w:rsidR="002E05BD" w:rsidRPr="00E157AE" w:rsidRDefault="002E05BD" w:rsidP="00C764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0393BA3C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6F86" w14:textId="77777777" w:rsidR="00C764A3" w:rsidRPr="00E157AE" w:rsidRDefault="00C764A3" w:rsidP="00B173C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35FB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B0E8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9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8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1.0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7C22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8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2BF9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C09B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9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1.0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C948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002</w:t>
            </w:r>
          </w:p>
        </w:tc>
      </w:tr>
      <w:tr w:rsidR="00E157AE" w:rsidRPr="00E157AE" w14:paraId="02F2C11D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32A3" w14:textId="77777777" w:rsidR="00C764A3" w:rsidRPr="00E157AE" w:rsidRDefault="00C764A3" w:rsidP="00B173C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 xml:space="preserve">Adjusted 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82D0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391B" w14:textId="77777777" w:rsidR="00C764A3" w:rsidRPr="00E157AE" w:rsidRDefault="00547702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</w:t>
            </w:r>
            <w:r w:rsidR="00C764A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1</w:t>
            </w:r>
            <w:r w:rsidR="00C764A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10</w:t>
            </w:r>
            <w:r w:rsidR="00C764A3"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AEF3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.9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A0EE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9FA7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E64B0A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1.0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B7A9" w14:textId="77777777" w:rsidR="00C764A3" w:rsidRPr="00E157AE" w:rsidRDefault="00C764A3" w:rsidP="00C76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00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E157AE" w:rsidRPr="00E157AE" w14:paraId="37E3375D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2C9C" w14:textId="77777777" w:rsidR="002E05BD" w:rsidRPr="00E157AE" w:rsidRDefault="004A0D60" w:rsidP="00B173C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Incidence 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="002E05BD" w:rsidRPr="00E157AE">
              <w:rPr>
                <w:rFonts w:ascii="Times New Roman" w:hAnsi="Times New Roman"/>
                <w:sz w:val="24"/>
                <w:szCs w:val="24"/>
              </w:rPr>
              <w:t>ase [n, (%)]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2390" w14:textId="77777777" w:rsidR="002E05BD" w:rsidRPr="00E157AE" w:rsidRDefault="00547702" w:rsidP="00881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18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8.5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E8FC" w14:textId="77777777" w:rsidR="002E05BD" w:rsidRPr="00E157AE" w:rsidRDefault="00547702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796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8.3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E2B1" w14:textId="77777777" w:rsidR="002E05BD" w:rsidRPr="00E157AE" w:rsidRDefault="002E05BD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55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547702" w:rsidRPr="00E157AE">
              <w:rPr>
                <w:rFonts w:ascii="Times New Roman" w:hAnsi="Times New Roman"/>
                <w:kern w:val="0"/>
                <w:sz w:val="24"/>
                <w:szCs w:val="24"/>
              </w:rPr>
              <w:t>16.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68CC" w14:textId="77777777" w:rsidR="002E05BD" w:rsidRPr="00E157AE" w:rsidRDefault="00547702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32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.3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16B1" w14:textId="77777777" w:rsidR="002E05BD" w:rsidRPr="00E157AE" w:rsidRDefault="00547702" w:rsidP="00466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67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7.8</w:t>
            </w:r>
            <w:r w:rsidR="002E05BD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64574" w14:textId="77777777" w:rsidR="002E05BD" w:rsidRPr="00E157AE" w:rsidRDefault="002E05BD" w:rsidP="00C764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52F99D87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C02B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>Incidence densit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F775" w14:textId="77777777" w:rsidR="00B173CA" w:rsidRPr="00E157AE" w:rsidRDefault="000D35C4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8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0212" w14:textId="77777777" w:rsidR="00B173CA" w:rsidRPr="00E157AE" w:rsidRDefault="000D35C4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7.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39B8" w14:textId="77777777" w:rsidR="00B173CA" w:rsidRPr="00E157AE" w:rsidRDefault="000D35C4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3.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FEC4" w14:textId="77777777" w:rsidR="00B173CA" w:rsidRPr="00E157AE" w:rsidRDefault="000D35C4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2.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8484" w14:textId="77777777" w:rsidR="00B173CA" w:rsidRPr="00E157AE" w:rsidRDefault="000D35C4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713A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6609102A" w14:textId="77777777" w:rsidTr="0058478F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1D2D9E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>Person yea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6BDD9D" w14:textId="77777777" w:rsidR="00B173CA" w:rsidRPr="00E157AE" w:rsidRDefault="000D35C4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1,41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21BA5D" w14:textId="77777777" w:rsidR="00B173CA" w:rsidRPr="00E157AE" w:rsidRDefault="000D35C4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1,197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F72BAD" w14:textId="77777777" w:rsidR="00B173CA" w:rsidRPr="00E157AE" w:rsidRDefault="000D35C4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75,269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532D91" w14:textId="77777777" w:rsidR="00B173CA" w:rsidRPr="00E157AE" w:rsidRDefault="000D35C4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5,617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7E37A" w14:textId="77777777" w:rsidR="00B173CA" w:rsidRPr="00E157AE" w:rsidRDefault="000D35C4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3,0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AE83F4" w14:textId="77777777" w:rsidR="00B173CA" w:rsidRPr="00E157AE" w:rsidRDefault="00B173CA" w:rsidP="00B173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04BE0416" w14:textId="77777777" w:rsidR="00B4470F" w:rsidRPr="00E157AE" w:rsidRDefault="00B4470F" w:rsidP="00CD705C">
      <w:pPr>
        <w:spacing w:line="480" w:lineRule="auto"/>
        <w:rPr>
          <w:rFonts w:ascii="Times New Roman" w:hAnsi="Times New Roman"/>
          <w:b/>
          <w:sz w:val="6"/>
          <w:szCs w:val="6"/>
        </w:rPr>
      </w:pPr>
    </w:p>
    <w:p w14:paraId="08AF77E4" w14:textId="77777777" w:rsidR="00395DB3" w:rsidRPr="00E157AE" w:rsidRDefault="00FF45F7" w:rsidP="00CD705C">
      <w:pPr>
        <w:spacing w:line="480" w:lineRule="auto"/>
        <w:rPr>
          <w:rFonts w:ascii="Times New Roman" w:hAnsi="Times New Roman"/>
          <w:sz w:val="24"/>
          <w:szCs w:val="24"/>
        </w:rPr>
      </w:pPr>
      <w:r w:rsidRPr="00E157AE">
        <w:rPr>
          <w:rFonts w:ascii="Times New Roman" w:hAnsi="Times New Roman" w:hint="eastAsia"/>
          <w:sz w:val="24"/>
          <w:szCs w:val="24"/>
        </w:rPr>
        <w:t>Adjusting covariates</w:t>
      </w:r>
      <w:r w:rsidRPr="00E157AE">
        <w:rPr>
          <w:rFonts w:ascii="Times New Roman" w:hAnsi="Times New Roman"/>
          <w:sz w:val="24"/>
          <w:szCs w:val="24"/>
        </w:rPr>
        <w:t xml:space="preserve">: </w:t>
      </w:r>
      <w:bookmarkStart w:id="2" w:name="_Hlk92457748"/>
      <w:r w:rsidRPr="00E157AE">
        <w:rPr>
          <w:rFonts w:ascii="Times New Roman" w:hAnsi="Times New Roman" w:hint="eastAsia"/>
          <w:sz w:val="24"/>
          <w:szCs w:val="24"/>
        </w:rPr>
        <w:t>age,</w:t>
      </w:r>
      <w:r w:rsidRPr="00E157AE">
        <w:rPr>
          <w:rFonts w:ascii="Times New Roman" w:hAnsi="Times New Roman"/>
          <w:sz w:val="24"/>
          <w:szCs w:val="24"/>
        </w:rPr>
        <w:t xml:space="preserve"> BMI, sex, alcohol intake, hypertension,</w:t>
      </w:r>
      <w:r w:rsidR="003B4688" w:rsidRPr="00E157AE">
        <w:rPr>
          <w:rFonts w:ascii="Times New Roman" w:hAnsi="Times New Roman"/>
          <w:sz w:val="24"/>
          <w:szCs w:val="24"/>
        </w:rPr>
        <w:t xml:space="preserve"> </w:t>
      </w:r>
      <w:r w:rsidR="003B4688" w:rsidRPr="00E157AE">
        <w:rPr>
          <w:rFonts w:ascii="Times New Roman" w:hAnsi="Times New Roman" w:hint="eastAsia"/>
          <w:sz w:val="24"/>
          <w:szCs w:val="24"/>
        </w:rPr>
        <w:t>d</w:t>
      </w:r>
      <w:r w:rsidR="003B4688" w:rsidRPr="00E157AE">
        <w:rPr>
          <w:rFonts w:ascii="Times New Roman" w:hAnsi="Times New Roman"/>
          <w:sz w:val="24"/>
          <w:szCs w:val="24"/>
        </w:rPr>
        <w:t>iabetes,</w:t>
      </w:r>
      <w:r w:rsidRPr="00E157AE">
        <w:rPr>
          <w:rFonts w:ascii="Times New Roman" w:hAnsi="Times New Roman"/>
          <w:sz w:val="24"/>
          <w:szCs w:val="24"/>
        </w:rPr>
        <w:t xml:space="preserve"> smoking, marital status, </w:t>
      </w:r>
      <w:r w:rsidR="003B4688" w:rsidRPr="00E157AE">
        <w:rPr>
          <w:rFonts w:ascii="Times New Roman" w:hAnsi="Times New Roman"/>
          <w:sz w:val="24"/>
          <w:szCs w:val="24"/>
        </w:rPr>
        <w:t xml:space="preserve">education, and </w:t>
      </w:r>
      <w:r w:rsidR="00B173CA" w:rsidRPr="00E157AE">
        <w:rPr>
          <w:rFonts w:ascii="Times New Roman" w:hAnsi="Times New Roman"/>
          <w:sz w:val="24"/>
          <w:szCs w:val="24"/>
        </w:rPr>
        <w:t>total calorie intake</w:t>
      </w:r>
      <w:r w:rsidRPr="00E157AE">
        <w:rPr>
          <w:rFonts w:ascii="Times New Roman" w:hAnsi="Times New Roman"/>
          <w:sz w:val="24"/>
          <w:szCs w:val="24"/>
        </w:rPr>
        <w:t xml:space="preserve"> </w:t>
      </w:r>
      <w:bookmarkEnd w:id="2"/>
      <w:r w:rsidR="00127E3C" w:rsidRPr="00E157AE">
        <w:rPr>
          <w:rFonts w:ascii="Times New Roman" w:hAnsi="Times New Roman"/>
          <w:sz w:val="24"/>
          <w:szCs w:val="24"/>
        </w:rPr>
        <w:t>(sex excluded in gender subgroup analysis)</w:t>
      </w:r>
    </w:p>
    <w:p w14:paraId="4E972CA3" w14:textId="77777777" w:rsidR="001D7A43" w:rsidRPr="00E157AE" w:rsidRDefault="001D7A43" w:rsidP="00CD70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57AE">
        <w:rPr>
          <w:rFonts w:ascii="Times New Roman" w:hAnsi="Times New Roman" w:cs="Times New Roman"/>
          <w:sz w:val="24"/>
          <w:szCs w:val="24"/>
        </w:rPr>
        <w:t>&lt;1/month</w:t>
      </w:r>
      <w:r w:rsidRPr="00E157A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157AE">
        <w:rPr>
          <w:rFonts w:ascii="Times New Roman" w:eastAsia="Malgun Gothic" w:hAnsi="Times New Roman" w:cs="Times New Roman"/>
          <w:sz w:val="24"/>
          <w:szCs w:val="24"/>
        </w:rPr>
        <w:t>&lt;</w:t>
      </w:r>
      <w:r w:rsidR="00353421" w:rsidRPr="00E157AE">
        <w:rPr>
          <w:rFonts w:ascii="Times New Roman" w:hAnsi="Times New Roman" w:cs="Times New Roman" w:hint="eastAsia"/>
          <w:sz w:val="24"/>
          <w:szCs w:val="24"/>
        </w:rPr>
        <w:t>on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/month, </w:t>
      </w:r>
      <w:r w:rsidRPr="00E157AE">
        <w:rPr>
          <w:rFonts w:ascii="Times New Roman" w:hAnsi="Times New Roman" w:cs="Times New Roman"/>
          <w:bCs/>
          <w:sz w:val="24"/>
          <w:szCs w:val="24"/>
        </w:rPr>
        <w:t>1/month-1/week</w:t>
      </w:r>
      <w:r w:rsidRPr="00E157AE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="00353421" w:rsidRPr="00E157AE">
        <w:rPr>
          <w:rFonts w:ascii="Times New Roman" w:hAnsi="Times New Roman" w:hint="eastAsia"/>
          <w:sz w:val="24"/>
          <w:szCs w:val="24"/>
        </w:rPr>
        <w:t>one</w:t>
      </w:r>
      <w:r w:rsidRPr="00E157AE">
        <w:rPr>
          <w:rFonts w:ascii="Times New Roman" w:hAnsi="Times New Roman" w:hint="eastAsia"/>
          <w:sz w:val="24"/>
          <w:szCs w:val="24"/>
        </w:rPr>
        <w:t xml:space="preserve"> serving size</w:t>
      </w:r>
      <w:r w:rsidRPr="00E157AE">
        <w:rPr>
          <w:rFonts w:ascii="Times New Roman" w:hAnsi="Times New Roman"/>
          <w:sz w:val="24"/>
          <w:szCs w:val="24"/>
        </w:rPr>
        <w:t>/month</w:t>
      </w:r>
      <w:r w:rsidRPr="00E157AE">
        <w:rPr>
          <w:rFonts w:ascii="Times New Roman" w:hAnsi="Times New Roman" w:hint="eastAsia"/>
          <w:sz w:val="24"/>
          <w:szCs w:val="24"/>
        </w:rPr>
        <w:t xml:space="preserve"> </w:t>
      </w:r>
      <w:r w:rsidRPr="00E157AE">
        <w:rPr>
          <w:rFonts w:ascii="Times New Roman" w:hAnsi="Times New Roman"/>
          <w:sz w:val="24"/>
          <w:szCs w:val="24"/>
        </w:rPr>
        <w:t xml:space="preserve">≤ </w:t>
      </w:r>
      <w:r w:rsidR="00353421" w:rsidRPr="00E157AE">
        <w:rPr>
          <w:rFonts w:ascii="Times New Roman" w:hAnsi="Times New Roman" w:hint="eastAsia"/>
          <w:sz w:val="24"/>
          <w:szCs w:val="24"/>
        </w:rPr>
        <w:t>~</w:t>
      </w:r>
      <w:r w:rsidRPr="00E157AE">
        <w:rPr>
          <w:rFonts w:ascii="Times New Roman" w:hAnsi="Times New Roman"/>
          <w:sz w:val="24"/>
          <w:szCs w:val="24"/>
        </w:rPr>
        <w:t xml:space="preserve"> &lt;</w:t>
      </w:r>
      <w:r w:rsidRPr="00E157AE">
        <w:rPr>
          <w:rFonts w:ascii="Times New Roman" w:hAnsi="Times New Roman" w:hint="eastAsia"/>
          <w:sz w:val="24"/>
          <w:szCs w:val="24"/>
        </w:rPr>
        <w:t xml:space="preserve"> </w:t>
      </w:r>
      <w:r w:rsidR="00353421" w:rsidRPr="00E157AE">
        <w:rPr>
          <w:rFonts w:ascii="Times New Roman" w:hAnsi="Times New Roman" w:hint="eastAsia"/>
          <w:sz w:val="24"/>
          <w:szCs w:val="24"/>
        </w:rPr>
        <w:t>one</w:t>
      </w:r>
      <w:r w:rsidRPr="00E157AE">
        <w:rPr>
          <w:rFonts w:ascii="Times New Roman" w:hAnsi="Times New Roman" w:hint="eastAsia"/>
          <w:sz w:val="24"/>
          <w:szCs w:val="24"/>
        </w:rPr>
        <w:t xml:space="preserve"> serving size</w:t>
      </w:r>
      <w:r w:rsidRPr="00E157AE">
        <w:rPr>
          <w:rFonts w:ascii="Times New Roman" w:hAnsi="Times New Roman"/>
          <w:sz w:val="24"/>
          <w:szCs w:val="24"/>
        </w:rPr>
        <w:t>/week</w:t>
      </w:r>
      <w:r w:rsidRPr="00E157AE">
        <w:rPr>
          <w:rFonts w:ascii="Times New Roman" w:hAnsi="Times New Roman" w:hint="eastAsia"/>
          <w:sz w:val="24"/>
          <w:szCs w:val="24"/>
        </w:rPr>
        <w:t>,</w:t>
      </w:r>
      <w:r w:rsidRPr="00E157AE">
        <w:rPr>
          <w:rFonts w:ascii="Times New Roman" w:hAnsi="Times New Roman" w:cs="Times New Roman"/>
          <w:sz w:val="24"/>
          <w:szCs w:val="24"/>
        </w:rPr>
        <w:t xml:space="preserve"> 1-3/week</w:t>
      </w:r>
      <w:r w:rsidRPr="00E157AE">
        <w:rPr>
          <w:rFonts w:ascii="Times New Roman" w:hAnsi="Times New Roman" w:cs="Times New Roman" w:hint="eastAsia"/>
          <w:sz w:val="24"/>
          <w:szCs w:val="24"/>
        </w:rPr>
        <w:t>:</w:t>
      </w:r>
      <w:r w:rsidR="00353421" w:rsidRPr="00E157AE">
        <w:rPr>
          <w:rFonts w:ascii="Times New Roman" w:hAnsi="Times New Roman" w:cs="Times New Roman"/>
          <w:sz w:val="24"/>
          <w:szCs w:val="24"/>
        </w:rPr>
        <w:t xml:space="preserve"> </w:t>
      </w:r>
      <w:r w:rsidR="00353421" w:rsidRPr="00E157AE">
        <w:rPr>
          <w:rFonts w:ascii="Times New Roman" w:hAnsi="Times New Roman" w:cs="Times New Roman" w:hint="eastAsia"/>
          <w:sz w:val="24"/>
          <w:szCs w:val="24"/>
        </w:rPr>
        <w:t>on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</w:t>
      </w:r>
      <w:r w:rsidRPr="00E157AE">
        <w:rPr>
          <w:rFonts w:ascii="Times New Roman" w:hAnsi="Times New Roman" w:cs="Times New Roman" w:hint="eastAsia"/>
          <w:sz w:val="24"/>
          <w:szCs w:val="24"/>
        </w:rPr>
        <w:t xml:space="preserve">/week </w:t>
      </w:r>
      <w:r w:rsidRPr="00E157AE">
        <w:rPr>
          <w:rFonts w:ascii="Times New Roman" w:hAnsi="Times New Roman" w:cs="Times New Roman"/>
          <w:sz w:val="24"/>
          <w:szCs w:val="24"/>
        </w:rPr>
        <w:t xml:space="preserve">≤ </w:t>
      </w:r>
      <w:r w:rsidR="00353421" w:rsidRPr="00E157AE">
        <w:rPr>
          <w:rFonts w:ascii="Times New Roman" w:hAnsi="Times New Roman" w:cs="Times New Roman" w:hint="eastAsia"/>
          <w:sz w:val="24"/>
          <w:szCs w:val="24"/>
        </w:rPr>
        <w:t>~</w:t>
      </w:r>
      <w:r w:rsidR="00353421" w:rsidRPr="00E157AE">
        <w:rPr>
          <w:rFonts w:ascii="Times New Roman" w:hAnsi="Times New Roman" w:cs="Times New Roman"/>
          <w:sz w:val="24"/>
          <w:szCs w:val="24"/>
        </w:rPr>
        <w:t xml:space="preserve"> &lt;</w:t>
      </w:r>
      <w:r w:rsidR="00353421" w:rsidRPr="00E157AE">
        <w:rPr>
          <w:rFonts w:ascii="Times New Roman" w:hAnsi="Times New Roman" w:cs="Times New Roman" w:hint="eastAsia"/>
          <w:sz w:val="24"/>
          <w:szCs w:val="24"/>
        </w:rPr>
        <w:t xml:space="preserve"> thre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s/week, ≥ 3/week</w:t>
      </w:r>
      <w:r w:rsidRPr="00E157AE">
        <w:rPr>
          <w:rFonts w:ascii="Times New Roman" w:hAnsi="Times New Roman" w:cs="Times New Roman" w:hint="eastAsia"/>
          <w:sz w:val="24"/>
          <w:szCs w:val="24"/>
        </w:rPr>
        <w:t>:</w:t>
      </w:r>
      <w:r w:rsidRPr="00E157AE">
        <w:rPr>
          <w:rFonts w:ascii="Times New Roman" w:hAnsi="Times New Roman" w:cs="Times New Roman"/>
          <w:sz w:val="24"/>
          <w:szCs w:val="24"/>
        </w:rPr>
        <w:t xml:space="preserve"> ≥</w:t>
      </w:r>
      <w:r w:rsidR="00353421" w:rsidRPr="00E157AE">
        <w:rPr>
          <w:rFonts w:ascii="Times New Roman" w:hAnsi="Times New Roman" w:cs="Times New Roman"/>
          <w:sz w:val="24"/>
          <w:szCs w:val="24"/>
        </w:rPr>
        <w:t xml:space="preserve"> </w:t>
      </w:r>
      <w:r w:rsidR="00353421" w:rsidRPr="00E157AE">
        <w:rPr>
          <w:rFonts w:ascii="Times New Roman" w:hAnsi="Times New Roman" w:cs="Times New Roman" w:hint="eastAsia"/>
          <w:sz w:val="24"/>
          <w:szCs w:val="24"/>
        </w:rPr>
        <w:t>thre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s/week</w:t>
      </w:r>
    </w:p>
    <w:p w14:paraId="189835A5" w14:textId="77777777" w:rsidR="00B173CA" w:rsidRPr="00E157AE" w:rsidRDefault="004A0D60" w:rsidP="00CD705C">
      <w:pPr>
        <w:spacing w:line="480" w:lineRule="auto"/>
        <w:rPr>
          <w:rFonts w:ascii="Times New Roman" w:hAnsi="Times New Roman"/>
          <w:sz w:val="24"/>
          <w:szCs w:val="24"/>
        </w:rPr>
      </w:pPr>
      <w:r w:rsidRPr="00E157AE">
        <w:rPr>
          <w:rFonts w:ascii="Times New Roman" w:hAnsi="Times New Roman" w:hint="eastAsia"/>
          <w:sz w:val="24"/>
          <w:szCs w:val="24"/>
        </w:rPr>
        <w:t xml:space="preserve">Adjusted </w:t>
      </w:r>
      <w:r w:rsidRPr="00E157AE">
        <w:rPr>
          <w:rFonts w:ascii="Times New Roman" w:hAnsi="Times New Roman"/>
          <w:sz w:val="24"/>
          <w:szCs w:val="24"/>
        </w:rPr>
        <w:t>HR</w:t>
      </w:r>
      <w:r w:rsidRPr="00E157AE">
        <w:rPr>
          <w:rFonts w:ascii="Times New Roman" w:hAnsi="Times New Roman" w:hint="eastAsia"/>
          <w:sz w:val="24"/>
          <w:szCs w:val="24"/>
        </w:rPr>
        <w:t>: multivariate-adjusted hazard ratio</w:t>
      </w:r>
    </w:p>
    <w:p w14:paraId="224EB8E9" w14:textId="77777777" w:rsidR="00B173CA" w:rsidRPr="00E157AE" w:rsidRDefault="00B173CA" w:rsidP="00CD705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1187E70" w14:textId="77777777" w:rsidR="000E1003" w:rsidRPr="00E157AE" w:rsidRDefault="000E1003" w:rsidP="000E1003">
      <w:pPr>
        <w:spacing w:line="480" w:lineRule="auto"/>
        <w:rPr>
          <w:rFonts w:ascii="Times New Roman" w:hAnsi="Times New Roman"/>
          <w:sz w:val="24"/>
          <w:szCs w:val="24"/>
        </w:rPr>
      </w:pPr>
      <w:r w:rsidRPr="00E157AE">
        <w:rPr>
          <w:rFonts w:ascii="Times New Roman" w:hAnsi="Times New Roman"/>
          <w:b/>
          <w:sz w:val="24"/>
          <w:szCs w:val="24"/>
        </w:rPr>
        <w:lastRenderedPageBreak/>
        <w:t xml:space="preserve">Supplementary Table 2. </w:t>
      </w:r>
      <w:r w:rsidRPr="00E157AE">
        <w:rPr>
          <w:rFonts w:ascii="Times New Roman" w:hAnsi="Times New Roman" w:hint="eastAsia"/>
          <w:sz w:val="24"/>
          <w:szCs w:val="24"/>
        </w:rPr>
        <w:t xml:space="preserve">Hazard Ratio </w:t>
      </w:r>
      <w:r w:rsidRPr="00E157AE">
        <w:rPr>
          <w:rFonts w:ascii="Times New Roman" w:hAnsi="Times New Roman"/>
          <w:sz w:val="24"/>
          <w:szCs w:val="24"/>
        </w:rPr>
        <w:t>(</w:t>
      </w:r>
      <w:r w:rsidRPr="00E157AE">
        <w:rPr>
          <w:rFonts w:ascii="Times New Roman" w:hAnsi="Times New Roman" w:hint="eastAsia"/>
          <w:sz w:val="24"/>
          <w:szCs w:val="24"/>
        </w:rPr>
        <w:t>H</w:t>
      </w:r>
      <w:r w:rsidRPr="00E157AE">
        <w:rPr>
          <w:rFonts w:ascii="Times New Roman" w:hAnsi="Times New Roman"/>
          <w:sz w:val="24"/>
          <w:szCs w:val="24"/>
        </w:rPr>
        <w:t>R) and 95% confidence intervals (CI) for depressive symptom</w:t>
      </w:r>
      <w:r w:rsidR="0039320D" w:rsidRPr="00E157AE">
        <w:rPr>
          <w:rFonts w:ascii="Times New Roman" w:hAnsi="Times New Roman" w:hint="eastAsia"/>
          <w:sz w:val="24"/>
          <w:szCs w:val="24"/>
        </w:rPr>
        <w:t>s</w:t>
      </w:r>
      <w:r w:rsidRPr="00E157AE">
        <w:rPr>
          <w:rFonts w:ascii="Times New Roman" w:hAnsi="Times New Roman"/>
          <w:sz w:val="24"/>
          <w:szCs w:val="24"/>
        </w:rPr>
        <w:t xml:space="preserve"> (CESD ≥ 16) according to the </w:t>
      </w:r>
      <w:r w:rsidR="0048234A" w:rsidRPr="00E157AE">
        <w:rPr>
          <w:rFonts w:ascii="Times New Roman" w:hAnsi="Times New Roman"/>
          <w:sz w:val="24"/>
          <w:szCs w:val="24"/>
        </w:rPr>
        <w:t>oyster mushroom</w:t>
      </w:r>
      <w:r w:rsidRPr="00E157AE">
        <w:rPr>
          <w:rFonts w:ascii="Times New Roman" w:hAnsi="Times New Roman"/>
          <w:sz w:val="24"/>
          <w:szCs w:val="24"/>
        </w:rPr>
        <w:t xml:space="preserve"> consumption in subgroups stratified by age</w:t>
      </w:r>
    </w:p>
    <w:tbl>
      <w:tblPr>
        <w:tblpPr w:leftFromText="142" w:rightFromText="142" w:vertAnchor="text" w:horzAnchor="margin" w:tblpXSpec="center" w:tblpY="310"/>
        <w:tblW w:w="1647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423"/>
        <w:gridCol w:w="2423"/>
        <w:gridCol w:w="2424"/>
        <w:gridCol w:w="2423"/>
        <w:gridCol w:w="2424"/>
        <w:gridCol w:w="1418"/>
      </w:tblGrid>
      <w:tr w:rsidR="00E157AE" w:rsidRPr="00E157AE" w14:paraId="6ABE79E2" w14:textId="77777777" w:rsidTr="0048234A">
        <w:trPr>
          <w:trHeight w:val="608"/>
        </w:trPr>
        <w:tc>
          <w:tcPr>
            <w:tcW w:w="29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6694" w14:textId="77777777" w:rsidR="000E1003" w:rsidRPr="00E157AE" w:rsidRDefault="000E1003" w:rsidP="0048234A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1815" w14:textId="77777777" w:rsidR="000E1003" w:rsidRPr="00E157AE" w:rsidRDefault="000E1003" w:rsidP="0048234A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88B6" w14:textId="77777777" w:rsidR="000E1003" w:rsidRPr="00E157AE" w:rsidRDefault="000E1003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F098F7" w14:textId="77777777" w:rsidR="000E1003" w:rsidRPr="00E157AE" w:rsidRDefault="000E1003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  </w:t>
            </w: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ving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291678" w14:textId="77777777" w:rsidR="000E1003" w:rsidRPr="00E157AE" w:rsidRDefault="000E1003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4FD228" w14:textId="77777777" w:rsidR="000E1003" w:rsidRPr="00E157AE" w:rsidRDefault="000E1003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2C3E3D32" w14:textId="77777777" w:rsidR="000E1003" w:rsidRPr="00E157AE" w:rsidRDefault="000E1003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 for trend</w:t>
            </w:r>
          </w:p>
        </w:tc>
      </w:tr>
      <w:tr w:rsidR="00E157AE" w:rsidRPr="00E157AE" w14:paraId="3A927743" w14:textId="77777777" w:rsidTr="0048234A">
        <w:trPr>
          <w:trHeight w:val="608"/>
        </w:trPr>
        <w:tc>
          <w:tcPr>
            <w:tcW w:w="29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56C153" w14:textId="77777777" w:rsidR="000E1003" w:rsidRPr="00E157AE" w:rsidRDefault="000E1003" w:rsidP="0048234A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343480C" w14:textId="77777777" w:rsidR="000E1003" w:rsidRPr="00E157AE" w:rsidRDefault="000E1003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Rare/never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72FC55B" w14:textId="77777777" w:rsidR="000E1003" w:rsidRPr="00E157AE" w:rsidRDefault="000E1003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&lt;1/month</w:t>
            </w: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EB31B76" w14:textId="77777777" w:rsidR="000E1003" w:rsidRPr="00E157AE" w:rsidRDefault="000E1003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1/month</w:t>
            </w: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- </w:t>
            </w: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1/ week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8314AD2" w14:textId="77777777" w:rsidR="000E1003" w:rsidRPr="00E157AE" w:rsidRDefault="000E1003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-3</w:t>
            </w: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/week</w:t>
            </w: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61022AC" w14:textId="77777777" w:rsidR="000E1003" w:rsidRPr="00E157AE" w:rsidRDefault="000E1003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≥ 3/week</w:t>
            </w: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40EE5CB" w14:textId="77777777" w:rsidR="000E1003" w:rsidRPr="00E157AE" w:rsidRDefault="000E1003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57AE" w:rsidRPr="00E157AE" w14:paraId="179FFCF2" w14:textId="77777777" w:rsidTr="0048234A">
        <w:trPr>
          <w:trHeight w:val="598"/>
        </w:trPr>
        <w:tc>
          <w:tcPr>
            <w:tcW w:w="2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0901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Age &lt; 40 years old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C41FAA" w14:textId="77777777" w:rsidR="000E1003" w:rsidRPr="00E157AE" w:rsidRDefault="00ED44F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10,265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FF8E5B" w14:textId="77777777" w:rsidR="000E1003" w:rsidRPr="00E157AE" w:rsidRDefault="00ED44F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7,573</w:t>
            </w:r>
          </w:p>
        </w:tc>
        <w:tc>
          <w:tcPr>
            <w:tcW w:w="2424" w:type="dxa"/>
            <w:tcBorders>
              <w:left w:val="nil"/>
              <w:bottom w:val="nil"/>
              <w:right w:val="nil"/>
            </w:tcBorders>
            <w:vAlign w:val="center"/>
          </w:tcPr>
          <w:p w14:paraId="49050B7B" w14:textId="77777777" w:rsidR="000E1003" w:rsidRPr="00E157AE" w:rsidRDefault="00ED44F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3,195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vAlign w:val="center"/>
          </w:tcPr>
          <w:p w14:paraId="61964007" w14:textId="77777777" w:rsidR="000E1003" w:rsidRPr="00E157AE" w:rsidRDefault="00ED44F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6,195</w:t>
            </w:r>
          </w:p>
        </w:tc>
        <w:tc>
          <w:tcPr>
            <w:tcW w:w="2424" w:type="dxa"/>
            <w:tcBorders>
              <w:left w:val="nil"/>
              <w:bottom w:val="nil"/>
              <w:right w:val="nil"/>
            </w:tcBorders>
            <w:vAlign w:val="center"/>
          </w:tcPr>
          <w:p w14:paraId="5C233E48" w14:textId="77777777" w:rsidR="000E1003" w:rsidRPr="00E157AE" w:rsidRDefault="00ED44F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44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F194605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4D16552C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7C32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716A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D50A" w14:textId="77777777" w:rsidR="000E1003" w:rsidRPr="00E157AE" w:rsidRDefault="0048002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4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98E8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48002E" w:rsidRPr="00E157AE">
              <w:rPr>
                <w:rFonts w:ascii="Times New Roman" w:hAnsi="Times New Roman"/>
                <w:kern w:val="0"/>
                <w:sz w:val="24"/>
                <w:szCs w:val="24"/>
              </w:rPr>
              <w:t>9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9</w:t>
            </w:r>
            <w:r w:rsidR="0048002E"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48002E" w:rsidRPr="00E157AE">
              <w:rPr>
                <w:rFonts w:ascii="Times New Roman" w:hAnsi="Times New Roman"/>
                <w:kern w:val="0"/>
                <w:sz w:val="24"/>
                <w:szCs w:val="24"/>
              </w:rPr>
              <w:t>1.0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BF92" w14:textId="77777777" w:rsidR="000E1003" w:rsidRPr="00E157AE" w:rsidRDefault="0048002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2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>– 1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FBDD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48002E" w:rsidRPr="00E157AE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48002E" w:rsidRPr="00E157AE">
              <w:rPr>
                <w:rFonts w:ascii="Times New Roman" w:hAnsi="Times New Roman"/>
                <w:kern w:val="0"/>
                <w:sz w:val="24"/>
                <w:szCs w:val="24"/>
              </w:rPr>
              <w:t>1.0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</w:t>
            </w:r>
            <w:r w:rsidR="0048002E" w:rsidRPr="00E157AE"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0D21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="00BF3C2C" w:rsidRPr="00E157AE">
              <w:rPr>
                <w:rFonts w:ascii="Times New Roman" w:hAnsi="Times New Roman"/>
                <w:kern w:val="0"/>
                <w:sz w:val="24"/>
                <w:szCs w:val="24"/>
              </w:rPr>
              <w:t>475</w:t>
            </w:r>
          </w:p>
        </w:tc>
      </w:tr>
      <w:tr w:rsidR="00E157AE" w:rsidRPr="00E157AE" w14:paraId="049C48FC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5CF0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 xml:space="preserve">Adjusted 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48DE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32DC" w14:textId="77777777" w:rsidR="000E1003" w:rsidRPr="00E157AE" w:rsidRDefault="0048002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3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9</w:t>
            </w:r>
            <w:r w:rsidR="00BF3C2C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- 1.</w:t>
            </w:r>
            <w:r w:rsidR="00BF3C2C" w:rsidRPr="00E157AE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DCF8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BF3C2C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BF3C2C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BF3C2C" w:rsidRPr="00E157AE">
              <w:rPr>
                <w:rFonts w:ascii="Times New Roman" w:hAnsi="Times New Roman"/>
                <w:kern w:val="0"/>
                <w:sz w:val="24"/>
                <w:szCs w:val="24"/>
              </w:rPr>
              <w:t>1.0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CEA9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BF3C2C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BF3C2C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BF3C2C" w:rsidRPr="00E157AE">
              <w:rPr>
                <w:rFonts w:ascii="Times New Roman" w:hAnsi="Times New Roman"/>
                <w:kern w:val="0"/>
                <w:sz w:val="24"/>
                <w:szCs w:val="24"/>
              </w:rPr>
              <w:t>1.0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2EEB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BF3C2C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BF3C2C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BF3C2C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BB3A" w14:textId="77777777" w:rsidR="000E1003" w:rsidRPr="00E157AE" w:rsidRDefault="00BF3C2C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080</w:t>
            </w:r>
          </w:p>
        </w:tc>
      </w:tr>
      <w:tr w:rsidR="00E157AE" w:rsidRPr="00E157AE" w14:paraId="3DA147DE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A5C3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Incidence 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ase [n, (%)]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2F37" w14:textId="77777777" w:rsidR="000E1003" w:rsidRPr="00E157AE" w:rsidRDefault="00ED44F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,556</w:t>
            </w:r>
            <w:r w:rsidR="000E1003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15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0E1003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10BF" w14:textId="77777777" w:rsidR="000E1003" w:rsidRPr="00E157AE" w:rsidRDefault="00ED44F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,189</w:t>
            </w:r>
            <w:r w:rsidR="000E1003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5.7</w:t>
            </w:r>
            <w:r w:rsidR="000E1003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38F7" w14:textId="77777777" w:rsidR="000E1003" w:rsidRPr="00E157AE" w:rsidRDefault="00ED44F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,472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0E1003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5.0</w:t>
            </w:r>
            <w:r w:rsidR="000E1003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43CE" w14:textId="77777777" w:rsidR="000E1003" w:rsidRPr="00E157AE" w:rsidRDefault="00ED44F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64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5.6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1B37" w14:textId="77777777" w:rsidR="000E1003" w:rsidRPr="00E157AE" w:rsidRDefault="00ED44F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15</w:t>
            </w:r>
            <w:r w:rsidR="00140FF2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0E1003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7.0</w:t>
            </w:r>
            <w:r w:rsidR="000E1003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DD9A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7CC3E6DC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F134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>Incidence densit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44C3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870DAB"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870DAB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C3D6" w14:textId="77777777" w:rsidR="000E1003" w:rsidRPr="00E157AE" w:rsidRDefault="00870DA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0.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97CC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28.</w:t>
            </w:r>
            <w:r w:rsidR="00870DAB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49A5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870DAB" w:rsidRPr="00E157AE">
              <w:rPr>
                <w:rFonts w:ascii="Times New Roman" w:hAnsi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30C1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2.</w:t>
            </w:r>
            <w:r w:rsidR="00870DAB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5905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10F8DF12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8228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>P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erson yea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F24C" w14:textId="77777777" w:rsidR="000E1003" w:rsidRPr="00E157AE" w:rsidRDefault="00870DA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53,91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4F8A" w14:textId="77777777" w:rsidR="000E1003" w:rsidRPr="00E157AE" w:rsidRDefault="00870DA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9,69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2A56" w14:textId="77777777" w:rsidR="000E1003" w:rsidRPr="00E157AE" w:rsidRDefault="00870DA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22,28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10D7" w14:textId="77777777" w:rsidR="000E1003" w:rsidRPr="00E157AE" w:rsidRDefault="00870DA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2,71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DBA7" w14:textId="77777777" w:rsidR="000E1003" w:rsidRPr="00E157AE" w:rsidRDefault="00870DAB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2,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5D73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2F825886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644C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Age ≥ 40 years old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E7846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,94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8E5E8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5,87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ABE8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8,17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A6B7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5,03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A699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3FFA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69CE7E3D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EC70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63C6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69A9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6438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7A6F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AFBE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9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E770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85</w:t>
            </w:r>
          </w:p>
        </w:tc>
      </w:tr>
      <w:tr w:rsidR="00E157AE" w:rsidRPr="00E157AE" w14:paraId="3FD0635A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E019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 xml:space="preserve">Adjusted 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F52D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8DE0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8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- 1.0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8BA3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8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CE12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7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0.9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6B12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8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7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AA4EE6" w:rsidRPr="00E157AE">
              <w:rPr>
                <w:rFonts w:ascii="Times New Roman" w:hAnsi="Times New Roman"/>
                <w:kern w:val="0"/>
                <w:sz w:val="24"/>
                <w:szCs w:val="24"/>
              </w:rPr>
              <w:t>0.99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65E8" w14:textId="77777777" w:rsidR="000E1003" w:rsidRPr="00E157AE" w:rsidRDefault="00AA4EE6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E157AE" w:rsidRPr="00E157AE" w14:paraId="4ADC5C89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4704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Incidence 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ase [n, (%)]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3DB2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,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>02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>4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7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95F3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21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4.0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85A2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471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3.6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8984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92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3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7BD9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25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5.3</w:t>
            </w:r>
            <w:r w:rsidR="000E1003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00713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005692BE" w14:textId="77777777" w:rsidTr="0065357E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DEB2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lastRenderedPageBreak/>
              <w:t>Incidence densit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0DDC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0.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776E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8.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A4DE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7.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DB79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8.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907E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FBF4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225C1C21" w14:textId="77777777" w:rsidTr="0065357E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4820FF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>Person yea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26A34B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3,059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532F20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8,560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439120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8,578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2362CC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4,518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9214B7" w14:textId="77777777" w:rsidR="000E1003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0,1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F315378" w14:textId="77777777" w:rsidR="000E1003" w:rsidRPr="00E157AE" w:rsidRDefault="000E1003" w:rsidP="004823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42AFF4D5" w14:textId="77777777" w:rsidR="000E1003" w:rsidRPr="00E157AE" w:rsidRDefault="000E1003" w:rsidP="000E1003">
      <w:pPr>
        <w:spacing w:line="480" w:lineRule="auto"/>
        <w:rPr>
          <w:rFonts w:ascii="Times New Roman" w:hAnsi="Times New Roman"/>
          <w:b/>
          <w:sz w:val="6"/>
          <w:szCs w:val="6"/>
        </w:rPr>
      </w:pPr>
    </w:p>
    <w:p w14:paraId="735056DC" w14:textId="77777777" w:rsidR="000E1003" w:rsidRPr="00E157AE" w:rsidRDefault="000E1003" w:rsidP="000E1003">
      <w:pPr>
        <w:spacing w:line="480" w:lineRule="auto"/>
        <w:rPr>
          <w:rFonts w:ascii="Times New Roman" w:hAnsi="Times New Roman"/>
          <w:sz w:val="24"/>
          <w:szCs w:val="24"/>
        </w:rPr>
      </w:pPr>
      <w:r w:rsidRPr="00E157AE">
        <w:rPr>
          <w:rFonts w:ascii="Times New Roman" w:hAnsi="Times New Roman" w:hint="eastAsia"/>
          <w:sz w:val="24"/>
          <w:szCs w:val="24"/>
        </w:rPr>
        <w:t>Adjusting covariates</w:t>
      </w:r>
      <w:r w:rsidRPr="00E157AE">
        <w:rPr>
          <w:rFonts w:ascii="Times New Roman" w:hAnsi="Times New Roman"/>
          <w:sz w:val="24"/>
          <w:szCs w:val="24"/>
        </w:rPr>
        <w:t xml:space="preserve">: </w:t>
      </w:r>
      <w:r w:rsidRPr="00E157AE">
        <w:rPr>
          <w:rFonts w:ascii="Times New Roman" w:hAnsi="Times New Roman" w:hint="eastAsia"/>
          <w:sz w:val="24"/>
          <w:szCs w:val="24"/>
        </w:rPr>
        <w:t>age,</w:t>
      </w:r>
      <w:r w:rsidRPr="00E157AE">
        <w:rPr>
          <w:rFonts w:ascii="Times New Roman" w:hAnsi="Times New Roman"/>
          <w:sz w:val="24"/>
          <w:szCs w:val="24"/>
        </w:rPr>
        <w:t xml:space="preserve"> BMI, sex, alcohol intake, hypertension, </w:t>
      </w:r>
      <w:r w:rsidRPr="00E157AE">
        <w:rPr>
          <w:rFonts w:ascii="Times New Roman" w:hAnsi="Times New Roman" w:hint="eastAsia"/>
          <w:sz w:val="24"/>
          <w:szCs w:val="24"/>
        </w:rPr>
        <w:t>d</w:t>
      </w:r>
      <w:r w:rsidRPr="00E157AE">
        <w:rPr>
          <w:rFonts w:ascii="Times New Roman" w:hAnsi="Times New Roman"/>
          <w:sz w:val="24"/>
          <w:szCs w:val="24"/>
        </w:rPr>
        <w:t xml:space="preserve">iabetes, smoking, marital status, education, and total calorie intake </w:t>
      </w:r>
    </w:p>
    <w:p w14:paraId="6C211AB3" w14:textId="77777777" w:rsidR="000E1003" w:rsidRPr="00E157AE" w:rsidRDefault="000E1003" w:rsidP="000E10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57AE">
        <w:rPr>
          <w:rFonts w:ascii="Times New Roman" w:hAnsi="Times New Roman" w:cs="Times New Roman"/>
          <w:sz w:val="24"/>
          <w:szCs w:val="24"/>
        </w:rPr>
        <w:t>&lt;1/month</w:t>
      </w:r>
      <w:r w:rsidRPr="00E157A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157AE">
        <w:rPr>
          <w:rFonts w:ascii="Times New Roman" w:eastAsia="Malgun Gothic" w:hAnsi="Times New Roman" w:cs="Times New Roman"/>
          <w:sz w:val="24"/>
          <w:szCs w:val="24"/>
        </w:rPr>
        <w:t>&lt;</w:t>
      </w:r>
      <w:r w:rsidRPr="00E157AE">
        <w:rPr>
          <w:rFonts w:ascii="Times New Roman" w:hAnsi="Times New Roman" w:cs="Times New Roman" w:hint="eastAsia"/>
          <w:sz w:val="24"/>
          <w:szCs w:val="24"/>
        </w:rPr>
        <w:t>on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/month, </w:t>
      </w:r>
      <w:r w:rsidRPr="00E157AE">
        <w:rPr>
          <w:rFonts w:ascii="Times New Roman" w:hAnsi="Times New Roman" w:cs="Times New Roman"/>
          <w:bCs/>
          <w:sz w:val="24"/>
          <w:szCs w:val="24"/>
        </w:rPr>
        <w:t>1/month-1/week</w:t>
      </w:r>
      <w:r w:rsidRPr="00E157AE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Pr="00E157AE">
        <w:rPr>
          <w:rFonts w:ascii="Times New Roman" w:hAnsi="Times New Roman" w:hint="eastAsia"/>
          <w:sz w:val="24"/>
          <w:szCs w:val="24"/>
        </w:rPr>
        <w:t>one serving size</w:t>
      </w:r>
      <w:r w:rsidRPr="00E157AE">
        <w:rPr>
          <w:rFonts w:ascii="Times New Roman" w:hAnsi="Times New Roman"/>
          <w:sz w:val="24"/>
          <w:szCs w:val="24"/>
        </w:rPr>
        <w:t>/month</w:t>
      </w:r>
      <w:r w:rsidRPr="00E157AE">
        <w:rPr>
          <w:rFonts w:ascii="Times New Roman" w:hAnsi="Times New Roman" w:hint="eastAsia"/>
          <w:sz w:val="24"/>
          <w:szCs w:val="24"/>
        </w:rPr>
        <w:t xml:space="preserve"> </w:t>
      </w:r>
      <w:r w:rsidRPr="00E157AE">
        <w:rPr>
          <w:rFonts w:ascii="Times New Roman" w:hAnsi="Times New Roman"/>
          <w:sz w:val="24"/>
          <w:szCs w:val="24"/>
        </w:rPr>
        <w:t xml:space="preserve">≤ </w:t>
      </w:r>
      <w:r w:rsidRPr="00E157AE">
        <w:rPr>
          <w:rFonts w:ascii="Times New Roman" w:hAnsi="Times New Roman" w:hint="eastAsia"/>
          <w:sz w:val="24"/>
          <w:szCs w:val="24"/>
        </w:rPr>
        <w:t>~</w:t>
      </w:r>
      <w:r w:rsidRPr="00E157AE">
        <w:rPr>
          <w:rFonts w:ascii="Times New Roman" w:hAnsi="Times New Roman"/>
          <w:sz w:val="24"/>
          <w:szCs w:val="24"/>
        </w:rPr>
        <w:t xml:space="preserve"> &lt;</w:t>
      </w:r>
      <w:r w:rsidRPr="00E157AE">
        <w:rPr>
          <w:rFonts w:ascii="Times New Roman" w:hAnsi="Times New Roman" w:hint="eastAsia"/>
          <w:sz w:val="24"/>
          <w:szCs w:val="24"/>
        </w:rPr>
        <w:t xml:space="preserve"> one serving size</w:t>
      </w:r>
      <w:r w:rsidRPr="00E157AE">
        <w:rPr>
          <w:rFonts w:ascii="Times New Roman" w:hAnsi="Times New Roman"/>
          <w:sz w:val="24"/>
          <w:szCs w:val="24"/>
        </w:rPr>
        <w:t>/week</w:t>
      </w:r>
      <w:r w:rsidRPr="00E157AE">
        <w:rPr>
          <w:rFonts w:ascii="Times New Roman" w:hAnsi="Times New Roman" w:hint="eastAsia"/>
          <w:sz w:val="24"/>
          <w:szCs w:val="24"/>
        </w:rPr>
        <w:t>,</w:t>
      </w:r>
      <w:r w:rsidRPr="00E157AE">
        <w:rPr>
          <w:rFonts w:ascii="Times New Roman" w:hAnsi="Times New Roman" w:cs="Times New Roman"/>
          <w:sz w:val="24"/>
          <w:szCs w:val="24"/>
        </w:rPr>
        <w:t xml:space="preserve"> 1-3/week</w:t>
      </w:r>
      <w:r w:rsidRPr="00E157AE">
        <w:rPr>
          <w:rFonts w:ascii="Times New Roman" w:hAnsi="Times New Roman" w:cs="Times New Roman" w:hint="eastAsia"/>
          <w:sz w:val="24"/>
          <w:szCs w:val="24"/>
        </w:rPr>
        <w:t>:</w:t>
      </w:r>
      <w:r w:rsidRPr="00E157AE">
        <w:rPr>
          <w:rFonts w:ascii="Times New Roman" w:hAnsi="Times New Roman" w:cs="Times New Roman"/>
          <w:sz w:val="24"/>
          <w:szCs w:val="24"/>
        </w:rPr>
        <w:t xml:space="preserve"> </w:t>
      </w:r>
      <w:r w:rsidRPr="00E157AE">
        <w:rPr>
          <w:rFonts w:ascii="Times New Roman" w:hAnsi="Times New Roman" w:cs="Times New Roman" w:hint="eastAsia"/>
          <w:sz w:val="24"/>
          <w:szCs w:val="24"/>
        </w:rPr>
        <w:t>on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</w:t>
      </w:r>
      <w:r w:rsidRPr="00E157AE">
        <w:rPr>
          <w:rFonts w:ascii="Times New Roman" w:hAnsi="Times New Roman" w:cs="Times New Roman" w:hint="eastAsia"/>
          <w:sz w:val="24"/>
          <w:szCs w:val="24"/>
        </w:rPr>
        <w:t xml:space="preserve">/week </w:t>
      </w:r>
      <w:r w:rsidRPr="00E157AE">
        <w:rPr>
          <w:rFonts w:ascii="Times New Roman" w:hAnsi="Times New Roman" w:cs="Times New Roman"/>
          <w:sz w:val="24"/>
          <w:szCs w:val="24"/>
        </w:rPr>
        <w:t xml:space="preserve">≤ </w:t>
      </w:r>
      <w:r w:rsidRPr="00E157AE">
        <w:rPr>
          <w:rFonts w:ascii="Times New Roman" w:hAnsi="Times New Roman" w:cs="Times New Roman" w:hint="eastAsia"/>
          <w:sz w:val="24"/>
          <w:szCs w:val="24"/>
        </w:rPr>
        <w:t>~</w:t>
      </w:r>
      <w:r w:rsidRPr="00E157AE">
        <w:rPr>
          <w:rFonts w:ascii="Times New Roman" w:hAnsi="Times New Roman" w:cs="Times New Roman"/>
          <w:sz w:val="24"/>
          <w:szCs w:val="24"/>
        </w:rPr>
        <w:t xml:space="preserve"> &lt;</w:t>
      </w:r>
      <w:r w:rsidRPr="00E157AE">
        <w:rPr>
          <w:rFonts w:ascii="Times New Roman" w:hAnsi="Times New Roman" w:cs="Times New Roman" w:hint="eastAsia"/>
          <w:sz w:val="24"/>
          <w:szCs w:val="24"/>
        </w:rPr>
        <w:t xml:space="preserve"> thre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s/week, ≥ 3/week</w:t>
      </w:r>
      <w:r w:rsidRPr="00E157AE">
        <w:rPr>
          <w:rFonts w:ascii="Times New Roman" w:hAnsi="Times New Roman" w:cs="Times New Roman" w:hint="eastAsia"/>
          <w:sz w:val="24"/>
          <w:szCs w:val="24"/>
        </w:rPr>
        <w:t>:</w:t>
      </w:r>
      <w:r w:rsidRPr="00E157AE">
        <w:rPr>
          <w:rFonts w:ascii="Times New Roman" w:hAnsi="Times New Roman" w:cs="Times New Roman"/>
          <w:sz w:val="24"/>
          <w:szCs w:val="24"/>
        </w:rPr>
        <w:t xml:space="preserve"> ≥ </w:t>
      </w:r>
      <w:r w:rsidRPr="00E157AE">
        <w:rPr>
          <w:rFonts w:ascii="Times New Roman" w:hAnsi="Times New Roman" w:cs="Times New Roman" w:hint="eastAsia"/>
          <w:sz w:val="24"/>
          <w:szCs w:val="24"/>
        </w:rPr>
        <w:t>thre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s/week</w:t>
      </w:r>
    </w:p>
    <w:p w14:paraId="4D0A2AB4" w14:textId="77777777" w:rsidR="000E1003" w:rsidRPr="00E157AE" w:rsidRDefault="000E1003" w:rsidP="000E1003">
      <w:pPr>
        <w:spacing w:line="480" w:lineRule="auto"/>
        <w:rPr>
          <w:rFonts w:ascii="Times New Roman" w:hAnsi="Times New Roman"/>
          <w:sz w:val="24"/>
          <w:szCs w:val="24"/>
        </w:rPr>
      </w:pPr>
      <w:r w:rsidRPr="00E157AE">
        <w:rPr>
          <w:rFonts w:ascii="Times New Roman" w:hAnsi="Times New Roman" w:hint="eastAsia"/>
          <w:sz w:val="24"/>
          <w:szCs w:val="24"/>
        </w:rPr>
        <w:t xml:space="preserve">Adjusted </w:t>
      </w:r>
      <w:r w:rsidRPr="00E157AE">
        <w:rPr>
          <w:rFonts w:ascii="Times New Roman" w:hAnsi="Times New Roman"/>
          <w:sz w:val="24"/>
          <w:szCs w:val="24"/>
        </w:rPr>
        <w:t>HR</w:t>
      </w:r>
      <w:r w:rsidRPr="00E157AE">
        <w:rPr>
          <w:rFonts w:ascii="Times New Roman" w:hAnsi="Times New Roman" w:hint="eastAsia"/>
          <w:sz w:val="24"/>
          <w:szCs w:val="24"/>
        </w:rPr>
        <w:t>: multivariate-adjusted hazard ratio</w:t>
      </w:r>
    </w:p>
    <w:p w14:paraId="1A1527F7" w14:textId="77777777" w:rsidR="000E1003" w:rsidRPr="00E157AE" w:rsidRDefault="000E1003" w:rsidP="005B424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8AAE9C6" w14:textId="77777777" w:rsidR="000E1003" w:rsidRPr="00E157AE" w:rsidRDefault="000E1003" w:rsidP="005B424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FD72FDE" w14:textId="77777777" w:rsidR="000E1003" w:rsidRPr="00E157AE" w:rsidRDefault="000E1003" w:rsidP="005B424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D541072" w14:textId="77777777" w:rsidR="000E1003" w:rsidRPr="00E157AE" w:rsidRDefault="000E1003" w:rsidP="005B424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D07B31E" w14:textId="77777777" w:rsidR="000E1003" w:rsidRPr="00E157AE" w:rsidRDefault="000E1003" w:rsidP="005B424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B6F473D" w14:textId="77777777" w:rsidR="000E1003" w:rsidRPr="00E157AE" w:rsidRDefault="000E1003" w:rsidP="005B424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70CB1A0" w14:textId="77777777" w:rsidR="000E1003" w:rsidRPr="00E157AE" w:rsidRDefault="000E1003" w:rsidP="005B424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D06FF05" w14:textId="77777777" w:rsidR="0065357E" w:rsidRPr="00E157AE" w:rsidRDefault="0065357E" w:rsidP="0065357E">
      <w:pPr>
        <w:spacing w:line="480" w:lineRule="auto"/>
        <w:rPr>
          <w:rFonts w:ascii="Times New Roman" w:hAnsi="Times New Roman"/>
          <w:sz w:val="24"/>
          <w:szCs w:val="24"/>
        </w:rPr>
      </w:pPr>
      <w:r w:rsidRPr="00E157AE">
        <w:rPr>
          <w:rFonts w:ascii="Times New Roman" w:hAnsi="Times New Roman"/>
          <w:b/>
          <w:sz w:val="24"/>
          <w:szCs w:val="24"/>
        </w:rPr>
        <w:lastRenderedPageBreak/>
        <w:t xml:space="preserve">Supplementary Table 3. </w:t>
      </w:r>
      <w:r w:rsidRPr="00E157AE">
        <w:rPr>
          <w:rFonts w:ascii="Times New Roman" w:hAnsi="Times New Roman" w:hint="eastAsia"/>
          <w:sz w:val="24"/>
          <w:szCs w:val="24"/>
        </w:rPr>
        <w:t xml:space="preserve">Hazard Ratio </w:t>
      </w:r>
      <w:r w:rsidRPr="00E157AE">
        <w:rPr>
          <w:rFonts w:ascii="Times New Roman" w:hAnsi="Times New Roman"/>
          <w:sz w:val="24"/>
          <w:szCs w:val="24"/>
        </w:rPr>
        <w:t>(</w:t>
      </w:r>
      <w:r w:rsidRPr="00E157AE">
        <w:rPr>
          <w:rFonts w:ascii="Times New Roman" w:hAnsi="Times New Roman" w:hint="eastAsia"/>
          <w:sz w:val="24"/>
          <w:szCs w:val="24"/>
        </w:rPr>
        <w:t>H</w:t>
      </w:r>
      <w:r w:rsidRPr="00E157AE">
        <w:rPr>
          <w:rFonts w:ascii="Times New Roman" w:hAnsi="Times New Roman"/>
          <w:sz w:val="24"/>
          <w:szCs w:val="24"/>
        </w:rPr>
        <w:t>R) and 95% confidence intervals (CI) for depressive symptom</w:t>
      </w:r>
      <w:r w:rsidR="0039320D" w:rsidRPr="00E157AE">
        <w:rPr>
          <w:rFonts w:ascii="Times New Roman" w:hAnsi="Times New Roman" w:hint="eastAsia"/>
          <w:sz w:val="24"/>
          <w:szCs w:val="24"/>
        </w:rPr>
        <w:t>s</w:t>
      </w:r>
      <w:r w:rsidRPr="00E157AE">
        <w:rPr>
          <w:rFonts w:ascii="Times New Roman" w:hAnsi="Times New Roman"/>
          <w:sz w:val="24"/>
          <w:szCs w:val="24"/>
        </w:rPr>
        <w:t xml:space="preserve"> (CESD ≥ 16) according to the other mushrooms consumption</w:t>
      </w:r>
    </w:p>
    <w:tbl>
      <w:tblPr>
        <w:tblpPr w:leftFromText="142" w:rightFromText="142" w:vertAnchor="text" w:horzAnchor="margin" w:tblpXSpec="center" w:tblpY="310"/>
        <w:tblW w:w="1647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423"/>
        <w:gridCol w:w="2423"/>
        <w:gridCol w:w="2424"/>
        <w:gridCol w:w="2423"/>
        <w:gridCol w:w="2424"/>
        <w:gridCol w:w="1418"/>
      </w:tblGrid>
      <w:tr w:rsidR="00E157AE" w:rsidRPr="00E157AE" w14:paraId="1900F080" w14:textId="77777777" w:rsidTr="0048234A">
        <w:trPr>
          <w:trHeight w:val="608"/>
        </w:trPr>
        <w:tc>
          <w:tcPr>
            <w:tcW w:w="29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4FFC" w14:textId="77777777" w:rsidR="0065357E" w:rsidRPr="00E157AE" w:rsidRDefault="0065357E" w:rsidP="0048234A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36956" w14:textId="77777777" w:rsidR="0065357E" w:rsidRPr="00E157AE" w:rsidRDefault="0065357E" w:rsidP="0048234A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CEC93" w14:textId="77777777" w:rsidR="0065357E" w:rsidRPr="00E157AE" w:rsidRDefault="0065357E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2C7F44" w14:textId="77777777" w:rsidR="0065357E" w:rsidRPr="00E157AE" w:rsidRDefault="0065357E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  </w:t>
            </w: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ving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B1B58ED" w14:textId="77777777" w:rsidR="0065357E" w:rsidRPr="00E157AE" w:rsidRDefault="0065357E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2F5471" w14:textId="77777777" w:rsidR="0065357E" w:rsidRPr="00E157AE" w:rsidRDefault="0065357E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69C72C72" w14:textId="77777777" w:rsidR="0065357E" w:rsidRPr="00E157AE" w:rsidRDefault="0065357E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 for trend</w:t>
            </w:r>
          </w:p>
        </w:tc>
      </w:tr>
      <w:tr w:rsidR="00E157AE" w:rsidRPr="00E157AE" w14:paraId="401D6627" w14:textId="77777777" w:rsidTr="0048234A">
        <w:trPr>
          <w:trHeight w:val="608"/>
        </w:trPr>
        <w:tc>
          <w:tcPr>
            <w:tcW w:w="29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17253B" w14:textId="77777777" w:rsidR="0065357E" w:rsidRPr="00E157AE" w:rsidRDefault="0065357E" w:rsidP="0048234A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6FC3442" w14:textId="77777777" w:rsidR="0065357E" w:rsidRPr="00E157AE" w:rsidRDefault="0065357E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Rare/never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46D8A10" w14:textId="77777777" w:rsidR="0065357E" w:rsidRPr="00E157AE" w:rsidRDefault="0065357E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&lt;1/month</w:t>
            </w: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9566998" w14:textId="77777777" w:rsidR="0065357E" w:rsidRPr="00E157AE" w:rsidRDefault="0065357E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1/month</w:t>
            </w: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- </w:t>
            </w: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1/ week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631DC7A1" w14:textId="77777777" w:rsidR="0065357E" w:rsidRPr="00E157AE" w:rsidRDefault="0065357E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-3</w:t>
            </w: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/week</w:t>
            </w: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8805C69" w14:textId="77777777" w:rsidR="0065357E" w:rsidRPr="00E157AE" w:rsidRDefault="0065357E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≥ 3/week</w:t>
            </w: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F65D15B" w14:textId="77777777" w:rsidR="0065357E" w:rsidRPr="00E157AE" w:rsidRDefault="0065357E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57AE" w:rsidRPr="00E157AE" w14:paraId="7E01DC61" w14:textId="77777777" w:rsidTr="0048234A">
        <w:trPr>
          <w:trHeight w:val="598"/>
        </w:trPr>
        <w:tc>
          <w:tcPr>
            <w:tcW w:w="2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B4B1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All participants (n)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AF4D1ED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11,554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D2652F3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13,</w:t>
            </w:r>
            <w:r w:rsidR="00D96B70" w:rsidRPr="00E157AE"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  <w:tc>
          <w:tcPr>
            <w:tcW w:w="2424" w:type="dxa"/>
            <w:tcBorders>
              <w:left w:val="nil"/>
              <w:bottom w:val="nil"/>
              <w:right w:val="nil"/>
            </w:tcBorders>
            <w:vAlign w:val="center"/>
          </w:tcPr>
          <w:p w14:paraId="42493D06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4,665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vAlign w:val="center"/>
          </w:tcPr>
          <w:p w14:paraId="0EB6D5B1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12,536</w:t>
            </w:r>
          </w:p>
        </w:tc>
        <w:tc>
          <w:tcPr>
            <w:tcW w:w="2424" w:type="dxa"/>
            <w:tcBorders>
              <w:left w:val="nil"/>
              <w:bottom w:val="nil"/>
              <w:right w:val="nil"/>
            </w:tcBorders>
            <w:vAlign w:val="center"/>
          </w:tcPr>
          <w:p w14:paraId="173097DB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5,10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E3E7B02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2BE7DC60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8195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ECD8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11C1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993C0F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9</w:t>
            </w:r>
            <w:r w:rsidR="00993C0F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993C0F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F98C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993C0F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993C0F" w:rsidRPr="00E157AE">
              <w:rPr>
                <w:rFonts w:ascii="Times New Roman" w:hAnsi="Times New Roman"/>
                <w:kern w:val="0"/>
                <w:sz w:val="24"/>
                <w:szCs w:val="24"/>
              </w:rPr>
              <w:t>8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993C0F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40EF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993C0F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993C0F" w:rsidRPr="00E157AE">
              <w:rPr>
                <w:rFonts w:ascii="Times New Roman" w:hAnsi="Times New Roman"/>
                <w:kern w:val="0"/>
                <w:sz w:val="24"/>
                <w:szCs w:val="24"/>
              </w:rPr>
              <w:t>8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– </w:t>
            </w:r>
            <w:r w:rsidR="00993C0F" w:rsidRPr="00E157AE">
              <w:rPr>
                <w:rFonts w:ascii="Times New Roman" w:hAnsi="Times New Roman"/>
                <w:kern w:val="0"/>
                <w:sz w:val="24"/>
                <w:szCs w:val="24"/>
              </w:rPr>
              <w:t>0.99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D8D5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</w:t>
            </w:r>
            <w:r w:rsidR="00993C0F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9</w:t>
            </w:r>
            <w:r w:rsidR="00993C0F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1</w:t>
            </w:r>
            <w:r w:rsidR="00993C0F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2C36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="006C1F8E" w:rsidRPr="00E157AE">
              <w:rPr>
                <w:rFonts w:ascii="Times New Roman" w:hAnsi="Times New Roman"/>
                <w:kern w:val="0"/>
                <w:sz w:val="24"/>
                <w:szCs w:val="24"/>
              </w:rPr>
              <w:t>230</w:t>
            </w:r>
          </w:p>
        </w:tc>
      </w:tr>
      <w:tr w:rsidR="00E157AE" w:rsidRPr="00E157AE" w14:paraId="09986C03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10A9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 xml:space="preserve">Adjusted 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0FAA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D8BB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6C1F8E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6C1F8E" w:rsidRPr="00E157AE">
              <w:rPr>
                <w:rFonts w:ascii="Times New Roman" w:hAnsi="Times New Roman"/>
                <w:kern w:val="0"/>
                <w:sz w:val="24"/>
                <w:szCs w:val="24"/>
              </w:rPr>
              <w:t>9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- 1.0</w:t>
            </w:r>
            <w:r w:rsidR="006C1F8E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4DF5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6C1F8E" w:rsidRPr="00E157AE">
              <w:rPr>
                <w:rFonts w:ascii="Times New Roman" w:hAnsi="Times New Roman"/>
                <w:kern w:val="0"/>
                <w:sz w:val="24"/>
                <w:szCs w:val="24"/>
              </w:rPr>
              <w:t>9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6C1F8E" w:rsidRPr="00E157AE">
              <w:rPr>
                <w:rFonts w:ascii="Times New Roman" w:hAnsi="Times New Roman"/>
                <w:kern w:val="0"/>
                <w:sz w:val="24"/>
                <w:szCs w:val="24"/>
              </w:rPr>
              <w:t>8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6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898B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6C1F8E" w:rsidRPr="00E157AE">
              <w:rPr>
                <w:rFonts w:ascii="Times New Roman" w:hAnsi="Times New Roman"/>
                <w:kern w:val="0"/>
                <w:sz w:val="24"/>
                <w:szCs w:val="24"/>
              </w:rPr>
              <w:t>8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6C1F8E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6C1F8E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75A8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6C1F8E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6C1F8E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6C1F8E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97E8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E157AE" w:rsidRPr="00E157AE" w14:paraId="526CC21E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6291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Incidence 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ase [n, (%)]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265A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,776</w:t>
            </w:r>
            <w:r w:rsidR="0065357E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15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65357E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FDB9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</w:t>
            </w:r>
            <w:r w:rsidR="00D96B70" w:rsidRPr="00E157AE">
              <w:rPr>
                <w:rFonts w:ascii="Times New Roman" w:hAnsi="Times New Roman"/>
                <w:kern w:val="0"/>
                <w:sz w:val="24"/>
                <w:szCs w:val="24"/>
              </w:rPr>
              <w:t>108</w:t>
            </w: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D96B70" w:rsidRPr="00E157AE">
              <w:rPr>
                <w:rFonts w:ascii="Times New Roman" w:hAnsi="Times New Roman"/>
                <w:kern w:val="0"/>
                <w:sz w:val="24"/>
                <w:szCs w:val="24"/>
              </w:rPr>
              <w:t>5.1</w:t>
            </w: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706E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,388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65357E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(14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65357E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1E13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,834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4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B13D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19</w:t>
            </w:r>
            <w:r w:rsidR="0065357E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1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="0065357E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65357E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788E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34DC7A86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CD45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>Incidence densit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97C6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0.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5A40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29.</w:t>
            </w:r>
            <w:r w:rsidR="00D96B70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227D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28.</w:t>
            </w:r>
            <w:r w:rsidR="00D96B70" w:rsidRPr="00E157AE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FC11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8.</w:t>
            </w:r>
            <w:r w:rsidR="00D96B70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C5D0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2.</w:t>
            </w:r>
            <w:r w:rsidR="00D96B70" w:rsidRPr="00E157AE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616D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4F5518B9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3E0D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>P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erson yea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2442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57,94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BFE9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70,48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0F82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28,40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BB1A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3,87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BC38" w14:textId="77777777" w:rsidR="0065357E" w:rsidRPr="00E157AE" w:rsidRDefault="00D96B70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5,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A035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149801B2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5AA2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Men (n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C223" w14:textId="77777777" w:rsidR="0065357E" w:rsidRPr="00E157AE" w:rsidRDefault="003B2D0F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7,76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35E8D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,</w:t>
            </w:r>
            <w:r w:rsidR="003B2D0F" w:rsidRPr="00E157AE">
              <w:rPr>
                <w:rFonts w:ascii="Times New Roman" w:hAnsi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3D04" w14:textId="77777777" w:rsidR="0065357E" w:rsidRPr="00E157AE" w:rsidRDefault="003B2D0F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9,48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643F" w14:textId="77777777" w:rsidR="0065357E" w:rsidRPr="00E157AE" w:rsidRDefault="003B2D0F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7,08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9BA7" w14:textId="77777777" w:rsidR="0065357E" w:rsidRPr="00E157AE" w:rsidRDefault="003B2D0F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538D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6941E7D3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C95B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6AAB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0E51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3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1E5B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563C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1916" w14:textId="77777777" w:rsidR="0065357E" w:rsidRPr="00E157AE" w:rsidRDefault="004F1B12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9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8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19EF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="003B2D0F" w:rsidRPr="00E157AE">
              <w:rPr>
                <w:rFonts w:ascii="Times New Roman" w:hAnsi="Times New Roman"/>
                <w:kern w:val="0"/>
                <w:sz w:val="24"/>
                <w:szCs w:val="24"/>
              </w:rPr>
              <w:t>.172</w:t>
            </w:r>
          </w:p>
        </w:tc>
      </w:tr>
      <w:tr w:rsidR="00E157AE" w:rsidRPr="00E157AE" w14:paraId="54B6E1F9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691D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 xml:space="preserve">Adjusted 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40BF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B69B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7 (0.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8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- 1.0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1C45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533E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32A3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4F1B12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6B22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0</w:t>
            </w:r>
            <w:r w:rsidR="003B2D0F" w:rsidRPr="00E157AE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</w:tr>
      <w:tr w:rsidR="00E157AE" w:rsidRPr="00E157AE" w14:paraId="292DD5C5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F995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Incidence 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ase [n, (%)]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80B9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,</w:t>
            </w:r>
            <w:r w:rsidR="003B2D0F" w:rsidRPr="00E157AE">
              <w:rPr>
                <w:rFonts w:ascii="Times New Roman" w:hAnsi="Times New Roman"/>
                <w:kern w:val="0"/>
                <w:sz w:val="24"/>
                <w:szCs w:val="24"/>
              </w:rPr>
              <w:t>08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 w:rsidR="003B2D0F" w:rsidRPr="00E157AE">
              <w:rPr>
                <w:rFonts w:ascii="Times New Roman" w:hAnsi="Times New Roman"/>
                <w:kern w:val="0"/>
                <w:sz w:val="24"/>
                <w:szCs w:val="24"/>
              </w:rPr>
              <w:t>4.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30DE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,2</w:t>
            </w:r>
            <w:r w:rsidR="003B2D0F" w:rsidRPr="00E157AE">
              <w:rPr>
                <w:rFonts w:ascii="Times New Roman" w:hAnsi="Times New Roman"/>
                <w:kern w:val="0"/>
                <w:sz w:val="24"/>
                <w:szCs w:val="24"/>
              </w:rPr>
              <w:t>7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3.</w:t>
            </w:r>
            <w:r w:rsidR="003B2D0F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918E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,</w:t>
            </w:r>
            <w:r w:rsidR="003B2D0F" w:rsidRPr="00E157AE">
              <w:rPr>
                <w:rFonts w:ascii="Times New Roman" w:hAnsi="Times New Roman"/>
                <w:kern w:val="0"/>
                <w:sz w:val="24"/>
                <w:szCs w:val="24"/>
              </w:rPr>
              <w:t>81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2.9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FDC8" w14:textId="77777777" w:rsidR="0065357E" w:rsidRPr="00E157AE" w:rsidRDefault="003B2D0F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60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3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AB9D" w14:textId="77777777" w:rsidR="0065357E" w:rsidRPr="00E157AE" w:rsidRDefault="003B2D0F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320 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>(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.9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C643A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21B409A0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B218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lastRenderedPageBreak/>
              <w:t>Incidence densit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2027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3B2D0F" w:rsidRPr="00E157AE">
              <w:rPr>
                <w:rFonts w:ascii="Times New Roman" w:hAnsi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656B" w14:textId="77777777" w:rsidR="0065357E" w:rsidRPr="00E157AE" w:rsidRDefault="003B2D0F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6.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66E7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3B2D0F" w:rsidRPr="00E157AE">
              <w:rPr>
                <w:rFonts w:ascii="Times New Roman" w:hAnsi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8C20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6.</w:t>
            </w:r>
            <w:r w:rsidR="003B2D0F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8A28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7.</w:t>
            </w:r>
            <w:r w:rsidR="003B2D0F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4F4E6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345CAE82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1273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>Person yea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78A8" w14:textId="77777777" w:rsidR="0065357E" w:rsidRPr="00E157AE" w:rsidRDefault="002F1F34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9,52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8553" w14:textId="77777777" w:rsidR="0065357E" w:rsidRPr="00E157AE" w:rsidRDefault="002F1F34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8,64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6EC8" w14:textId="77777777" w:rsidR="0065357E" w:rsidRPr="00E157AE" w:rsidRDefault="002F1F34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53,28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E040" w14:textId="77777777" w:rsidR="0065357E" w:rsidRPr="00E157AE" w:rsidRDefault="002F1F34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6,54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B8CF" w14:textId="77777777" w:rsidR="0065357E" w:rsidRPr="00E157AE" w:rsidRDefault="002F1F34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1,7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5DAEE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6434E7BF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8718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Women (n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E83B4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,78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F5E04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,49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A030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5,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1804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="00A10DFA" w:rsidRPr="00E157AE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55B4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EA4CB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5699D38C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68B8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4EFC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E1DA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1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4CE7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9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F230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7 – 0.9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0516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FB2E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00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E157AE" w:rsidRPr="00E157AE" w14:paraId="6F027D9F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98C5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 xml:space="preserve">Adjusted 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A184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50FF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9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1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0CD7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99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9BE0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86 (0.7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BF50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18DC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0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E157AE" w:rsidRPr="00E157AE" w14:paraId="79E184CF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2476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Incidence 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ase [n, (%)]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ABB1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90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8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8390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30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8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65357E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F21E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5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75 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17.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5BB0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74 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(16.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5345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9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D39DC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5BF0B651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FBDF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>Incidence densit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91D3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7.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1023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8.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E94E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4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1FF8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2.</w:t>
            </w:r>
            <w:r w:rsidR="00A10DFA" w:rsidRPr="00E157AE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1D46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D866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778A9D5F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8F259B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>Person yea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A27F87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8,421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033E2E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1,841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751FE9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75,120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560623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7,335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36340C" w14:textId="77777777" w:rsidR="0065357E" w:rsidRPr="00E157AE" w:rsidRDefault="00A10DF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3,8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778734" w14:textId="77777777" w:rsidR="0065357E" w:rsidRPr="00E157AE" w:rsidRDefault="0065357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1BC42A4B" w14:textId="77777777" w:rsidR="0065357E" w:rsidRPr="00E157AE" w:rsidRDefault="0065357E" w:rsidP="0065357E">
      <w:pPr>
        <w:spacing w:line="480" w:lineRule="auto"/>
        <w:rPr>
          <w:rFonts w:ascii="Times New Roman" w:hAnsi="Times New Roman"/>
          <w:b/>
          <w:sz w:val="6"/>
          <w:szCs w:val="6"/>
        </w:rPr>
      </w:pPr>
    </w:p>
    <w:p w14:paraId="4F973E8F" w14:textId="77777777" w:rsidR="0065357E" w:rsidRPr="00E157AE" w:rsidRDefault="0065357E" w:rsidP="0065357E">
      <w:pPr>
        <w:spacing w:line="480" w:lineRule="auto"/>
        <w:rPr>
          <w:rFonts w:ascii="Times New Roman" w:hAnsi="Times New Roman"/>
          <w:sz w:val="24"/>
          <w:szCs w:val="24"/>
        </w:rPr>
      </w:pPr>
      <w:r w:rsidRPr="00E157AE">
        <w:rPr>
          <w:rFonts w:ascii="Times New Roman" w:hAnsi="Times New Roman" w:hint="eastAsia"/>
          <w:sz w:val="24"/>
          <w:szCs w:val="24"/>
        </w:rPr>
        <w:t>Adjusting covariates</w:t>
      </w:r>
      <w:r w:rsidRPr="00E157AE">
        <w:rPr>
          <w:rFonts w:ascii="Times New Roman" w:hAnsi="Times New Roman"/>
          <w:sz w:val="24"/>
          <w:szCs w:val="24"/>
        </w:rPr>
        <w:t xml:space="preserve">: </w:t>
      </w:r>
      <w:r w:rsidRPr="00E157AE">
        <w:rPr>
          <w:rFonts w:ascii="Times New Roman" w:hAnsi="Times New Roman" w:hint="eastAsia"/>
          <w:sz w:val="24"/>
          <w:szCs w:val="24"/>
        </w:rPr>
        <w:t>age,</w:t>
      </w:r>
      <w:r w:rsidRPr="00E157AE">
        <w:rPr>
          <w:rFonts w:ascii="Times New Roman" w:hAnsi="Times New Roman"/>
          <w:sz w:val="24"/>
          <w:szCs w:val="24"/>
        </w:rPr>
        <w:t xml:space="preserve"> BMI, sex, alcohol intake, hypertension, </w:t>
      </w:r>
      <w:r w:rsidRPr="00E157AE">
        <w:rPr>
          <w:rFonts w:ascii="Times New Roman" w:hAnsi="Times New Roman" w:hint="eastAsia"/>
          <w:sz w:val="24"/>
          <w:szCs w:val="24"/>
        </w:rPr>
        <w:t>d</w:t>
      </w:r>
      <w:r w:rsidRPr="00E157AE">
        <w:rPr>
          <w:rFonts w:ascii="Times New Roman" w:hAnsi="Times New Roman"/>
          <w:sz w:val="24"/>
          <w:szCs w:val="24"/>
        </w:rPr>
        <w:t xml:space="preserve">iabetes, smoking, marital status, education, and total calorie intake </w:t>
      </w:r>
      <w:r w:rsidR="00127E3C" w:rsidRPr="00E157AE">
        <w:rPr>
          <w:rFonts w:ascii="Times New Roman" w:hAnsi="Times New Roman"/>
          <w:sz w:val="24"/>
          <w:szCs w:val="24"/>
        </w:rPr>
        <w:t>(sex excluded in gender subgroup analysis)</w:t>
      </w:r>
    </w:p>
    <w:p w14:paraId="7847E071" w14:textId="77777777" w:rsidR="0065357E" w:rsidRPr="00E157AE" w:rsidRDefault="0065357E" w:rsidP="006535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57AE">
        <w:rPr>
          <w:rFonts w:ascii="Times New Roman" w:hAnsi="Times New Roman" w:cs="Times New Roman"/>
          <w:sz w:val="24"/>
          <w:szCs w:val="24"/>
        </w:rPr>
        <w:t>&lt;1/month</w:t>
      </w:r>
      <w:r w:rsidRPr="00E157A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157AE">
        <w:rPr>
          <w:rFonts w:ascii="Times New Roman" w:eastAsia="Malgun Gothic" w:hAnsi="Times New Roman" w:cs="Times New Roman"/>
          <w:sz w:val="24"/>
          <w:szCs w:val="24"/>
        </w:rPr>
        <w:t>&lt;</w:t>
      </w:r>
      <w:r w:rsidRPr="00E157AE">
        <w:rPr>
          <w:rFonts w:ascii="Times New Roman" w:hAnsi="Times New Roman" w:cs="Times New Roman" w:hint="eastAsia"/>
          <w:sz w:val="24"/>
          <w:szCs w:val="24"/>
        </w:rPr>
        <w:t>on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/month, </w:t>
      </w:r>
      <w:r w:rsidRPr="00E157AE">
        <w:rPr>
          <w:rFonts w:ascii="Times New Roman" w:hAnsi="Times New Roman" w:cs="Times New Roman"/>
          <w:bCs/>
          <w:sz w:val="24"/>
          <w:szCs w:val="24"/>
        </w:rPr>
        <w:t>1/month-1/week</w:t>
      </w:r>
      <w:r w:rsidRPr="00E157AE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Pr="00E157AE">
        <w:rPr>
          <w:rFonts w:ascii="Times New Roman" w:hAnsi="Times New Roman" w:hint="eastAsia"/>
          <w:sz w:val="24"/>
          <w:szCs w:val="24"/>
        </w:rPr>
        <w:t>one serving size</w:t>
      </w:r>
      <w:r w:rsidRPr="00E157AE">
        <w:rPr>
          <w:rFonts w:ascii="Times New Roman" w:hAnsi="Times New Roman"/>
          <w:sz w:val="24"/>
          <w:szCs w:val="24"/>
        </w:rPr>
        <w:t>/month</w:t>
      </w:r>
      <w:r w:rsidRPr="00E157AE">
        <w:rPr>
          <w:rFonts w:ascii="Times New Roman" w:hAnsi="Times New Roman" w:hint="eastAsia"/>
          <w:sz w:val="24"/>
          <w:szCs w:val="24"/>
        </w:rPr>
        <w:t xml:space="preserve"> </w:t>
      </w:r>
      <w:r w:rsidRPr="00E157AE">
        <w:rPr>
          <w:rFonts w:ascii="Times New Roman" w:hAnsi="Times New Roman"/>
          <w:sz w:val="24"/>
          <w:szCs w:val="24"/>
        </w:rPr>
        <w:t xml:space="preserve">≤ </w:t>
      </w:r>
      <w:r w:rsidRPr="00E157AE">
        <w:rPr>
          <w:rFonts w:ascii="Times New Roman" w:hAnsi="Times New Roman" w:hint="eastAsia"/>
          <w:sz w:val="24"/>
          <w:szCs w:val="24"/>
        </w:rPr>
        <w:t>~</w:t>
      </w:r>
      <w:r w:rsidRPr="00E157AE">
        <w:rPr>
          <w:rFonts w:ascii="Times New Roman" w:hAnsi="Times New Roman"/>
          <w:sz w:val="24"/>
          <w:szCs w:val="24"/>
        </w:rPr>
        <w:t xml:space="preserve"> &lt;</w:t>
      </w:r>
      <w:r w:rsidRPr="00E157AE">
        <w:rPr>
          <w:rFonts w:ascii="Times New Roman" w:hAnsi="Times New Roman" w:hint="eastAsia"/>
          <w:sz w:val="24"/>
          <w:szCs w:val="24"/>
        </w:rPr>
        <w:t xml:space="preserve"> one serving size</w:t>
      </w:r>
      <w:r w:rsidRPr="00E157AE">
        <w:rPr>
          <w:rFonts w:ascii="Times New Roman" w:hAnsi="Times New Roman"/>
          <w:sz w:val="24"/>
          <w:szCs w:val="24"/>
        </w:rPr>
        <w:t>/week</w:t>
      </w:r>
      <w:r w:rsidRPr="00E157AE">
        <w:rPr>
          <w:rFonts w:ascii="Times New Roman" w:hAnsi="Times New Roman" w:hint="eastAsia"/>
          <w:sz w:val="24"/>
          <w:szCs w:val="24"/>
        </w:rPr>
        <w:t>,</w:t>
      </w:r>
      <w:r w:rsidRPr="00E157AE">
        <w:rPr>
          <w:rFonts w:ascii="Times New Roman" w:hAnsi="Times New Roman" w:cs="Times New Roman"/>
          <w:sz w:val="24"/>
          <w:szCs w:val="24"/>
        </w:rPr>
        <w:t xml:space="preserve"> 1-3/week</w:t>
      </w:r>
      <w:r w:rsidRPr="00E157AE">
        <w:rPr>
          <w:rFonts w:ascii="Times New Roman" w:hAnsi="Times New Roman" w:cs="Times New Roman" w:hint="eastAsia"/>
          <w:sz w:val="24"/>
          <w:szCs w:val="24"/>
        </w:rPr>
        <w:t>:</w:t>
      </w:r>
      <w:r w:rsidRPr="00E157AE">
        <w:rPr>
          <w:rFonts w:ascii="Times New Roman" w:hAnsi="Times New Roman" w:cs="Times New Roman"/>
          <w:sz w:val="24"/>
          <w:szCs w:val="24"/>
        </w:rPr>
        <w:t xml:space="preserve"> </w:t>
      </w:r>
      <w:r w:rsidRPr="00E157AE">
        <w:rPr>
          <w:rFonts w:ascii="Times New Roman" w:hAnsi="Times New Roman" w:cs="Times New Roman" w:hint="eastAsia"/>
          <w:sz w:val="24"/>
          <w:szCs w:val="24"/>
        </w:rPr>
        <w:t>on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</w:t>
      </w:r>
      <w:r w:rsidRPr="00E157AE">
        <w:rPr>
          <w:rFonts w:ascii="Times New Roman" w:hAnsi="Times New Roman" w:cs="Times New Roman" w:hint="eastAsia"/>
          <w:sz w:val="24"/>
          <w:szCs w:val="24"/>
        </w:rPr>
        <w:t xml:space="preserve">/week </w:t>
      </w:r>
      <w:r w:rsidRPr="00E157AE">
        <w:rPr>
          <w:rFonts w:ascii="Times New Roman" w:hAnsi="Times New Roman" w:cs="Times New Roman"/>
          <w:sz w:val="24"/>
          <w:szCs w:val="24"/>
        </w:rPr>
        <w:t xml:space="preserve">≤ </w:t>
      </w:r>
      <w:r w:rsidRPr="00E157AE">
        <w:rPr>
          <w:rFonts w:ascii="Times New Roman" w:hAnsi="Times New Roman" w:cs="Times New Roman" w:hint="eastAsia"/>
          <w:sz w:val="24"/>
          <w:szCs w:val="24"/>
        </w:rPr>
        <w:t>~</w:t>
      </w:r>
      <w:r w:rsidRPr="00E157AE">
        <w:rPr>
          <w:rFonts w:ascii="Times New Roman" w:hAnsi="Times New Roman" w:cs="Times New Roman"/>
          <w:sz w:val="24"/>
          <w:szCs w:val="24"/>
        </w:rPr>
        <w:t xml:space="preserve"> &lt;</w:t>
      </w:r>
      <w:r w:rsidRPr="00E157AE">
        <w:rPr>
          <w:rFonts w:ascii="Times New Roman" w:hAnsi="Times New Roman" w:cs="Times New Roman" w:hint="eastAsia"/>
          <w:sz w:val="24"/>
          <w:szCs w:val="24"/>
        </w:rPr>
        <w:t xml:space="preserve"> thre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s/week, ≥ 3/week</w:t>
      </w:r>
      <w:r w:rsidRPr="00E157AE">
        <w:rPr>
          <w:rFonts w:ascii="Times New Roman" w:hAnsi="Times New Roman" w:cs="Times New Roman" w:hint="eastAsia"/>
          <w:sz w:val="24"/>
          <w:szCs w:val="24"/>
        </w:rPr>
        <w:t>:</w:t>
      </w:r>
      <w:r w:rsidRPr="00E157AE">
        <w:rPr>
          <w:rFonts w:ascii="Times New Roman" w:hAnsi="Times New Roman" w:cs="Times New Roman"/>
          <w:sz w:val="24"/>
          <w:szCs w:val="24"/>
        </w:rPr>
        <w:t xml:space="preserve"> ≥ </w:t>
      </w:r>
      <w:r w:rsidRPr="00E157AE">
        <w:rPr>
          <w:rFonts w:ascii="Times New Roman" w:hAnsi="Times New Roman" w:cs="Times New Roman" w:hint="eastAsia"/>
          <w:sz w:val="24"/>
          <w:szCs w:val="24"/>
        </w:rPr>
        <w:t>thre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s/week</w:t>
      </w:r>
    </w:p>
    <w:p w14:paraId="787A4FD9" w14:textId="77777777" w:rsidR="0065357E" w:rsidRPr="00E157AE" w:rsidRDefault="0065357E" w:rsidP="0065357E">
      <w:pPr>
        <w:spacing w:line="480" w:lineRule="auto"/>
        <w:rPr>
          <w:rFonts w:ascii="Times New Roman" w:hAnsi="Times New Roman"/>
          <w:sz w:val="24"/>
          <w:szCs w:val="24"/>
        </w:rPr>
      </w:pPr>
      <w:r w:rsidRPr="00E157AE">
        <w:rPr>
          <w:rFonts w:ascii="Times New Roman" w:hAnsi="Times New Roman" w:hint="eastAsia"/>
          <w:sz w:val="24"/>
          <w:szCs w:val="24"/>
        </w:rPr>
        <w:t xml:space="preserve">Adjusted </w:t>
      </w:r>
      <w:r w:rsidRPr="00E157AE">
        <w:rPr>
          <w:rFonts w:ascii="Times New Roman" w:hAnsi="Times New Roman"/>
          <w:sz w:val="24"/>
          <w:szCs w:val="24"/>
        </w:rPr>
        <w:t>HR</w:t>
      </w:r>
      <w:r w:rsidRPr="00E157AE">
        <w:rPr>
          <w:rFonts w:ascii="Times New Roman" w:hAnsi="Times New Roman" w:hint="eastAsia"/>
          <w:sz w:val="24"/>
          <w:szCs w:val="24"/>
        </w:rPr>
        <w:t>: multivariate-adjusted hazard ratio</w:t>
      </w:r>
    </w:p>
    <w:p w14:paraId="07564154" w14:textId="77777777" w:rsidR="000E1003" w:rsidRPr="00E157AE" w:rsidRDefault="000E1003" w:rsidP="005B424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314F2FC" w14:textId="77777777" w:rsidR="008A44C9" w:rsidRPr="00E157AE" w:rsidRDefault="008A44C9" w:rsidP="008A44C9">
      <w:pPr>
        <w:spacing w:line="480" w:lineRule="auto"/>
        <w:rPr>
          <w:rFonts w:ascii="Times New Roman" w:hAnsi="Times New Roman"/>
          <w:sz w:val="24"/>
          <w:szCs w:val="24"/>
        </w:rPr>
      </w:pPr>
      <w:r w:rsidRPr="00E157AE">
        <w:rPr>
          <w:rFonts w:ascii="Times New Roman" w:hAnsi="Times New Roman"/>
          <w:b/>
          <w:sz w:val="24"/>
          <w:szCs w:val="24"/>
        </w:rPr>
        <w:lastRenderedPageBreak/>
        <w:t xml:space="preserve">Supplementary Table 4. </w:t>
      </w:r>
      <w:r w:rsidRPr="00E157AE">
        <w:rPr>
          <w:rFonts w:ascii="Times New Roman" w:hAnsi="Times New Roman" w:hint="eastAsia"/>
          <w:sz w:val="24"/>
          <w:szCs w:val="24"/>
        </w:rPr>
        <w:t xml:space="preserve">Hazard Ratio </w:t>
      </w:r>
      <w:r w:rsidRPr="00E157AE">
        <w:rPr>
          <w:rFonts w:ascii="Times New Roman" w:hAnsi="Times New Roman"/>
          <w:sz w:val="24"/>
          <w:szCs w:val="24"/>
        </w:rPr>
        <w:t>(</w:t>
      </w:r>
      <w:r w:rsidRPr="00E157AE">
        <w:rPr>
          <w:rFonts w:ascii="Times New Roman" w:hAnsi="Times New Roman" w:hint="eastAsia"/>
          <w:sz w:val="24"/>
          <w:szCs w:val="24"/>
        </w:rPr>
        <w:t>H</w:t>
      </w:r>
      <w:r w:rsidRPr="00E157AE">
        <w:rPr>
          <w:rFonts w:ascii="Times New Roman" w:hAnsi="Times New Roman"/>
          <w:sz w:val="24"/>
          <w:szCs w:val="24"/>
        </w:rPr>
        <w:t>R) and 95% confidence intervals (CI) for depressive symptom</w:t>
      </w:r>
      <w:r w:rsidR="0039320D" w:rsidRPr="00E157AE">
        <w:rPr>
          <w:rFonts w:ascii="Times New Roman" w:hAnsi="Times New Roman" w:hint="eastAsia"/>
          <w:sz w:val="24"/>
          <w:szCs w:val="24"/>
        </w:rPr>
        <w:t>s</w:t>
      </w:r>
      <w:r w:rsidRPr="00E157AE">
        <w:rPr>
          <w:rFonts w:ascii="Times New Roman" w:hAnsi="Times New Roman"/>
          <w:sz w:val="24"/>
          <w:szCs w:val="24"/>
        </w:rPr>
        <w:t xml:space="preserve"> (CESD ≥ 16) according to the other mushrooms consumption in subgroups stratified by age</w:t>
      </w:r>
    </w:p>
    <w:tbl>
      <w:tblPr>
        <w:tblpPr w:leftFromText="142" w:rightFromText="142" w:vertAnchor="text" w:horzAnchor="margin" w:tblpXSpec="center" w:tblpY="310"/>
        <w:tblW w:w="1647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423"/>
        <w:gridCol w:w="2423"/>
        <w:gridCol w:w="2424"/>
        <w:gridCol w:w="2423"/>
        <w:gridCol w:w="2424"/>
        <w:gridCol w:w="1418"/>
      </w:tblGrid>
      <w:tr w:rsidR="00E157AE" w:rsidRPr="00E157AE" w14:paraId="3800CD9A" w14:textId="77777777" w:rsidTr="0048234A">
        <w:trPr>
          <w:trHeight w:val="608"/>
        </w:trPr>
        <w:tc>
          <w:tcPr>
            <w:tcW w:w="294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5B41" w14:textId="77777777" w:rsidR="008A44C9" w:rsidRPr="00E157AE" w:rsidRDefault="008A44C9" w:rsidP="0048234A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B9ECE" w14:textId="77777777" w:rsidR="008A44C9" w:rsidRPr="00E157AE" w:rsidRDefault="008A44C9" w:rsidP="0048234A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84F00" w14:textId="77777777" w:rsidR="008A44C9" w:rsidRPr="00E157AE" w:rsidRDefault="008A44C9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9BB11A" w14:textId="77777777" w:rsidR="008A44C9" w:rsidRPr="00E157AE" w:rsidRDefault="008A44C9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  </w:t>
            </w: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ving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E62730" w14:textId="77777777" w:rsidR="008A44C9" w:rsidRPr="00E157AE" w:rsidRDefault="008A44C9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7A0FE9" w14:textId="77777777" w:rsidR="008A44C9" w:rsidRPr="00E157AE" w:rsidRDefault="008A44C9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74C155AD" w14:textId="77777777" w:rsidR="008A44C9" w:rsidRPr="00E157AE" w:rsidRDefault="008A44C9" w:rsidP="0048234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 for trend</w:t>
            </w:r>
          </w:p>
        </w:tc>
      </w:tr>
      <w:tr w:rsidR="00E157AE" w:rsidRPr="00E157AE" w14:paraId="42CE9CBD" w14:textId="77777777" w:rsidTr="0048234A">
        <w:trPr>
          <w:trHeight w:val="608"/>
        </w:trPr>
        <w:tc>
          <w:tcPr>
            <w:tcW w:w="29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DC5B40" w14:textId="77777777" w:rsidR="008A44C9" w:rsidRPr="00E157AE" w:rsidRDefault="008A44C9" w:rsidP="0048234A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DA5529B" w14:textId="77777777" w:rsidR="008A44C9" w:rsidRPr="00E157AE" w:rsidRDefault="008A44C9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Rare/never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A5EF287" w14:textId="77777777" w:rsidR="008A44C9" w:rsidRPr="00E157AE" w:rsidRDefault="008A44C9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&lt;1/month</w:t>
            </w: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78B064E" w14:textId="77777777" w:rsidR="008A44C9" w:rsidRPr="00E157AE" w:rsidRDefault="008A44C9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1/month</w:t>
            </w: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- </w:t>
            </w: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1/ week</w:t>
            </w:r>
          </w:p>
        </w:tc>
        <w:tc>
          <w:tcPr>
            <w:tcW w:w="242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7B7D88F8" w14:textId="77777777" w:rsidR="008A44C9" w:rsidRPr="00E157AE" w:rsidRDefault="008A44C9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-3</w:t>
            </w: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/week</w:t>
            </w: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9FC797F" w14:textId="77777777" w:rsidR="008A44C9" w:rsidRPr="00E157AE" w:rsidRDefault="008A44C9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b/>
                <w:sz w:val="24"/>
                <w:szCs w:val="24"/>
              </w:rPr>
              <w:t>≥ 3/week</w:t>
            </w: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5CDCA18" w14:textId="77777777" w:rsidR="008A44C9" w:rsidRPr="00E157AE" w:rsidRDefault="008A44C9" w:rsidP="0048234A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57AE" w:rsidRPr="00E157AE" w14:paraId="4C763258" w14:textId="77777777" w:rsidTr="0048234A">
        <w:trPr>
          <w:trHeight w:val="598"/>
        </w:trPr>
        <w:tc>
          <w:tcPr>
            <w:tcW w:w="2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C3F9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Age &lt; 40 years old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3EDDB9B" w14:textId="77777777" w:rsidR="008A44C9" w:rsidRPr="00E157AE" w:rsidRDefault="000971B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6,514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70EB356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7,5</w:t>
            </w:r>
            <w:r w:rsidR="000971BE" w:rsidRPr="00E157A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424" w:type="dxa"/>
            <w:tcBorders>
              <w:left w:val="nil"/>
              <w:bottom w:val="nil"/>
              <w:right w:val="nil"/>
            </w:tcBorders>
            <w:vAlign w:val="center"/>
          </w:tcPr>
          <w:p w14:paraId="5A029E9E" w14:textId="77777777" w:rsidR="008A44C9" w:rsidRPr="00E157AE" w:rsidRDefault="000971B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5,496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vAlign w:val="center"/>
          </w:tcPr>
          <w:p w14:paraId="318BEBF7" w14:textId="77777777" w:rsidR="008A44C9" w:rsidRPr="00E157AE" w:rsidRDefault="000971B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7,222</w:t>
            </w:r>
          </w:p>
        </w:tc>
        <w:tc>
          <w:tcPr>
            <w:tcW w:w="2424" w:type="dxa"/>
            <w:tcBorders>
              <w:left w:val="nil"/>
              <w:bottom w:val="nil"/>
              <w:right w:val="nil"/>
            </w:tcBorders>
            <w:vAlign w:val="center"/>
          </w:tcPr>
          <w:p w14:paraId="5FE83107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>91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9ADD2A0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35417083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3B39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F111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00A6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</w:t>
            </w:r>
            <w:r w:rsidR="0061094F"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9</w:t>
            </w:r>
            <w:r w:rsidR="0061094F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1</w:t>
            </w:r>
            <w:r w:rsidR="0061094F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DAAB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61094F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9</w:t>
            </w:r>
            <w:r w:rsidR="0061094F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4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76FC" w14:textId="77777777" w:rsidR="008A44C9" w:rsidRPr="00E157AE" w:rsidRDefault="0061094F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9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1 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>– 1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8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8979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1</w:t>
            </w:r>
            <w:r w:rsidR="0061094F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.00 – 1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CBF5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>962</w:t>
            </w:r>
          </w:p>
        </w:tc>
      </w:tr>
      <w:tr w:rsidR="00E157AE" w:rsidRPr="00E157AE" w14:paraId="7317EB52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2AC2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 xml:space="preserve">Adjusted 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0DCB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2339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>1.0</w:t>
            </w:r>
            <w:r w:rsidR="003D7E46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- 1.1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32EC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91 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– 1.0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7343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5 (0.87 – 1.0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778E" w14:textId="77777777" w:rsidR="008A44C9" w:rsidRPr="00E157AE" w:rsidRDefault="000971B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1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4E7D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>77</w:t>
            </w:r>
          </w:p>
        </w:tc>
      </w:tr>
      <w:tr w:rsidR="00E157AE" w:rsidRPr="00E157AE" w14:paraId="63ABA088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A7CA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Incidence 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ase [n, (%)]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EC18" w14:textId="77777777" w:rsidR="008A44C9" w:rsidRPr="00E157AE" w:rsidRDefault="000971B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86</w:t>
            </w:r>
            <w:r w:rsidR="008A44C9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15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8A44C9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0400" w14:textId="77777777" w:rsidR="008A44C9" w:rsidRPr="00E157AE" w:rsidRDefault="000971B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,221</w:t>
            </w:r>
            <w:r w:rsidR="008A44C9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6.2</w:t>
            </w:r>
            <w:r w:rsidR="008A44C9"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3F14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,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>80</w:t>
            </w:r>
            <w:r w:rsidR="003D7E46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>4.9</w:t>
            </w: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BC41" w14:textId="77777777" w:rsidR="008A44C9" w:rsidRPr="00E157AE" w:rsidRDefault="000971BE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,095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5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E93A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87 </w:t>
            </w: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0971BE" w:rsidRPr="00E157AE">
              <w:rPr>
                <w:rFonts w:ascii="Times New Roman" w:hAnsi="Times New Roman"/>
                <w:kern w:val="0"/>
                <w:sz w:val="24"/>
                <w:szCs w:val="24"/>
              </w:rPr>
              <w:t>6.7</w:t>
            </w: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00DB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1B835752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6C7A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>Incidence densit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73D0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8.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D732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85701C" w:rsidRPr="00E157AE">
              <w:rPr>
                <w:rFonts w:ascii="Times New Roman" w:hAnsi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4A79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28.</w:t>
            </w:r>
            <w:r w:rsidR="0085701C"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A501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85701C" w:rsidRPr="00E157AE">
              <w:rPr>
                <w:rFonts w:ascii="Times New Roman" w:hAnsi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CED1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2.</w:t>
            </w:r>
            <w:r w:rsidR="0085701C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D295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7DF49C4E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B4C7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>P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erson yea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F92B" w14:textId="77777777" w:rsidR="008A44C9" w:rsidRPr="00E157AE" w:rsidRDefault="0085701C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4,07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B1AA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9,</w:t>
            </w:r>
            <w:r w:rsidR="0085701C" w:rsidRPr="00E157AE">
              <w:rPr>
                <w:rFonts w:ascii="Times New Roman" w:hAnsi="Times New Roman"/>
                <w:kern w:val="0"/>
                <w:sz w:val="24"/>
                <w:szCs w:val="24"/>
              </w:rPr>
              <w:t>28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8A15" w14:textId="77777777" w:rsidR="008A44C9" w:rsidRPr="00E157AE" w:rsidRDefault="0085701C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34,88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161D" w14:textId="77777777" w:rsidR="008A44C9" w:rsidRPr="00E157AE" w:rsidRDefault="0085701C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8,06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4DDB" w14:textId="77777777" w:rsidR="008A44C9" w:rsidRPr="00E157AE" w:rsidRDefault="0085701C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5,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C1B2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6994C336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69F4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AE">
              <w:rPr>
                <w:rFonts w:ascii="Times New Roman" w:hAnsi="Times New Roman"/>
                <w:b/>
                <w:sz w:val="24"/>
                <w:szCs w:val="24"/>
              </w:rPr>
              <w:t>Age ≥ 40 years old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674CD" w14:textId="77777777" w:rsidR="008A44C9" w:rsidRPr="00E157AE" w:rsidRDefault="00743A87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5,04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BE164" w14:textId="77777777" w:rsidR="008A44C9" w:rsidRPr="00E157AE" w:rsidRDefault="00743A87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6,43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C286" w14:textId="77777777" w:rsidR="008A44C9" w:rsidRPr="00E157AE" w:rsidRDefault="00743A87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9,16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58A2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AE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="00743A87" w:rsidRPr="00E157AE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2368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1</w:t>
            </w:r>
            <w:r w:rsidR="00743A87" w:rsidRPr="00E157AE"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1D7A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49B22650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CC0E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FBF8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2C7E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8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7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0.9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979E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7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6AEE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8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7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0.9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00D5" w14:textId="77777777" w:rsidR="008A44C9" w:rsidRPr="00E157AE" w:rsidRDefault="00433634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95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4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8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B316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057</w:t>
            </w:r>
          </w:p>
        </w:tc>
      </w:tr>
      <w:tr w:rsidR="00E157AE" w:rsidRPr="00E157AE" w14:paraId="366795F9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A44D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 xml:space="preserve">Adjusted 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049F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421F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8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3D7E46"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0.9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6A7E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76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8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2555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89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2B9C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433634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D191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E157AE" w:rsidRPr="00E157AE" w14:paraId="786566FC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3352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sz w:val="24"/>
                <w:szCs w:val="24"/>
              </w:rPr>
              <w:t xml:space="preserve">Incidence </w:t>
            </w:r>
            <w:r w:rsidRPr="00E157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E157AE">
              <w:rPr>
                <w:rFonts w:ascii="Times New Roman" w:hAnsi="Times New Roman"/>
                <w:sz w:val="24"/>
                <w:szCs w:val="24"/>
              </w:rPr>
              <w:t>ase [n, (%)]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9DAA" w14:textId="77777777" w:rsidR="008A44C9" w:rsidRPr="00E157AE" w:rsidRDefault="00743A87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790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>.7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6A89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743A87" w:rsidRPr="00E157AE">
              <w:rPr>
                <w:rFonts w:ascii="Times New Roman" w:hAnsi="Times New Roman"/>
                <w:kern w:val="0"/>
                <w:sz w:val="24"/>
                <w:szCs w:val="24"/>
              </w:rPr>
              <w:t>87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 w:rsidR="00743A87" w:rsidRPr="00E157AE">
              <w:rPr>
                <w:rFonts w:ascii="Times New Roman" w:hAnsi="Times New Roman"/>
                <w:kern w:val="0"/>
                <w:sz w:val="24"/>
                <w:szCs w:val="24"/>
              </w:rPr>
              <w:t>3.8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D334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,</w:t>
            </w:r>
            <w:r w:rsidR="00743A87" w:rsidRPr="00E157AE">
              <w:rPr>
                <w:rFonts w:ascii="Times New Roman" w:hAnsi="Times New Roman"/>
                <w:kern w:val="0"/>
                <w:sz w:val="24"/>
                <w:szCs w:val="24"/>
              </w:rPr>
              <w:t>58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3.</w:t>
            </w:r>
            <w:r w:rsidR="00743A87" w:rsidRPr="00E157A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25AA" w14:textId="77777777" w:rsidR="008A44C9" w:rsidRPr="00E157AE" w:rsidRDefault="00743A87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739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3.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8A44C9"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D84D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743A87" w:rsidRPr="00E157AE"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 xml:space="preserve"> (15.</w:t>
            </w:r>
            <w:r w:rsidR="00743A87" w:rsidRPr="00E157A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CF164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1290C618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D3B2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lastRenderedPageBreak/>
              <w:t>Incidence densit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4123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9E701A" w:rsidRPr="00E157AE">
              <w:rPr>
                <w:rFonts w:ascii="Times New Roman" w:hAnsi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9DA7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8.</w:t>
            </w:r>
            <w:r w:rsidR="009E701A" w:rsidRPr="00E157A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E382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7.</w:t>
            </w:r>
            <w:r w:rsidR="009E701A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FC40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8.</w:t>
            </w:r>
            <w:r w:rsidR="009E701A" w:rsidRPr="00E157A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C6D8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9E701A" w:rsidRPr="00E157AE">
              <w:rPr>
                <w:rFonts w:ascii="Times New Roman" w:hAnsi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70AA9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157AE" w:rsidRPr="00E157AE" w14:paraId="7D9115C4" w14:textId="77777777" w:rsidTr="0048234A">
        <w:trPr>
          <w:trHeight w:val="598"/>
        </w:trPr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0C523F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157AE">
              <w:rPr>
                <w:rFonts w:ascii="Times New Roman" w:hAnsi="Times New Roman" w:hint="eastAsia"/>
                <w:sz w:val="24"/>
                <w:szCs w:val="24"/>
              </w:rPr>
              <w:t>Person yea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BC1853" w14:textId="77777777" w:rsidR="008A44C9" w:rsidRPr="00E157AE" w:rsidRDefault="009E701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3,865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FDEF08" w14:textId="77777777" w:rsidR="008A44C9" w:rsidRPr="00E157AE" w:rsidRDefault="009E701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31,197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C7FFAB" w14:textId="77777777" w:rsidR="008A44C9" w:rsidRPr="00E157AE" w:rsidRDefault="009E701A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93,51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A7FCF6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9E701A" w:rsidRPr="00E157AE">
              <w:rPr>
                <w:rFonts w:ascii="Times New Roman" w:hAnsi="Times New Roman"/>
                <w:kern w:val="0"/>
                <w:sz w:val="24"/>
                <w:szCs w:val="24"/>
              </w:rPr>
              <w:t>5,807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A07242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7AE">
              <w:rPr>
                <w:rFonts w:ascii="Times New Roman" w:hAnsi="Times New Roman"/>
                <w:kern w:val="0"/>
                <w:sz w:val="24"/>
                <w:szCs w:val="24"/>
              </w:rPr>
              <w:t>10,</w:t>
            </w:r>
            <w:r w:rsidR="009E701A" w:rsidRPr="00E157AE">
              <w:rPr>
                <w:rFonts w:ascii="Times New Roman" w:hAnsi="Times New Roman"/>
                <w:kern w:val="0"/>
                <w:sz w:val="24"/>
                <w:szCs w:val="24"/>
              </w:rPr>
              <w:t>4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44C48CA" w14:textId="77777777" w:rsidR="008A44C9" w:rsidRPr="00E157AE" w:rsidRDefault="008A44C9" w:rsidP="004823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41FCFCBC" w14:textId="77777777" w:rsidR="008A44C9" w:rsidRPr="00E157AE" w:rsidRDefault="008A44C9" w:rsidP="008A44C9">
      <w:pPr>
        <w:spacing w:line="480" w:lineRule="auto"/>
        <w:rPr>
          <w:rFonts w:ascii="Times New Roman" w:hAnsi="Times New Roman"/>
          <w:b/>
          <w:sz w:val="6"/>
          <w:szCs w:val="6"/>
        </w:rPr>
      </w:pPr>
    </w:p>
    <w:p w14:paraId="21788DF1" w14:textId="77777777" w:rsidR="008A44C9" w:rsidRPr="00E157AE" w:rsidRDefault="008A44C9" w:rsidP="008A44C9">
      <w:pPr>
        <w:spacing w:line="480" w:lineRule="auto"/>
        <w:rPr>
          <w:rFonts w:ascii="Times New Roman" w:hAnsi="Times New Roman"/>
          <w:sz w:val="24"/>
          <w:szCs w:val="24"/>
        </w:rPr>
      </w:pPr>
      <w:r w:rsidRPr="00E157AE">
        <w:rPr>
          <w:rFonts w:ascii="Times New Roman" w:hAnsi="Times New Roman" w:hint="eastAsia"/>
          <w:sz w:val="24"/>
          <w:szCs w:val="24"/>
        </w:rPr>
        <w:t>Adjusting covariates</w:t>
      </w:r>
      <w:r w:rsidRPr="00E157AE">
        <w:rPr>
          <w:rFonts w:ascii="Times New Roman" w:hAnsi="Times New Roman"/>
          <w:sz w:val="24"/>
          <w:szCs w:val="24"/>
        </w:rPr>
        <w:t xml:space="preserve">: </w:t>
      </w:r>
      <w:r w:rsidRPr="00E157AE">
        <w:rPr>
          <w:rFonts w:ascii="Times New Roman" w:hAnsi="Times New Roman" w:hint="eastAsia"/>
          <w:sz w:val="24"/>
          <w:szCs w:val="24"/>
        </w:rPr>
        <w:t>age,</w:t>
      </w:r>
      <w:r w:rsidRPr="00E157AE">
        <w:rPr>
          <w:rFonts w:ascii="Times New Roman" w:hAnsi="Times New Roman"/>
          <w:sz w:val="24"/>
          <w:szCs w:val="24"/>
        </w:rPr>
        <w:t xml:space="preserve"> BMI, sex, alcohol intake, hypertension, </w:t>
      </w:r>
      <w:r w:rsidRPr="00E157AE">
        <w:rPr>
          <w:rFonts w:ascii="Times New Roman" w:hAnsi="Times New Roman" w:hint="eastAsia"/>
          <w:sz w:val="24"/>
          <w:szCs w:val="24"/>
        </w:rPr>
        <w:t>d</w:t>
      </w:r>
      <w:r w:rsidRPr="00E157AE">
        <w:rPr>
          <w:rFonts w:ascii="Times New Roman" w:hAnsi="Times New Roman"/>
          <w:sz w:val="24"/>
          <w:szCs w:val="24"/>
        </w:rPr>
        <w:t xml:space="preserve">iabetes, smoking, marital status, education, and total calorie intake </w:t>
      </w:r>
    </w:p>
    <w:p w14:paraId="28EA21A1" w14:textId="77777777" w:rsidR="008A44C9" w:rsidRPr="00E157AE" w:rsidRDefault="008A44C9" w:rsidP="008A44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57AE">
        <w:rPr>
          <w:rFonts w:ascii="Times New Roman" w:hAnsi="Times New Roman" w:cs="Times New Roman"/>
          <w:sz w:val="24"/>
          <w:szCs w:val="24"/>
        </w:rPr>
        <w:t>&lt;1/month</w:t>
      </w:r>
      <w:r w:rsidRPr="00E157A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157AE">
        <w:rPr>
          <w:rFonts w:ascii="Times New Roman" w:eastAsia="Malgun Gothic" w:hAnsi="Times New Roman" w:cs="Times New Roman"/>
          <w:sz w:val="24"/>
          <w:szCs w:val="24"/>
        </w:rPr>
        <w:t>&lt;</w:t>
      </w:r>
      <w:r w:rsidRPr="00E157AE">
        <w:rPr>
          <w:rFonts w:ascii="Times New Roman" w:hAnsi="Times New Roman" w:cs="Times New Roman" w:hint="eastAsia"/>
          <w:sz w:val="24"/>
          <w:szCs w:val="24"/>
        </w:rPr>
        <w:t>on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/month, </w:t>
      </w:r>
      <w:r w:rsidRPr="00E157AE">
        <w:rPr>
          <w:rFonts w:ascii="Times New Roman" w:hAnsi="Times New Roman" w:cs="Times New Roman"/>
          <w:bCs/>
          <w:sz w:val="24"/>
          <w:szCs w:val="24"/>
        </w:rPr>
        <w:t>1/month-1/week</w:t>
      </w:r>
      <w:r w:rsidRPr="00E157AE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Pr="00E157AE">
        <w:rPr>
          <w:rFonts w:ascii="Times New Roman" w:hAnsi="Times New Roman" w:hint="eastAsia"/>
          <w:sz w:val="24"/>
          <w:szCs w:val="24"/>
        </w:rPr>
        <w:t>one serving size</w:t>
      </w:r>
      <w:r w:rsidRPr="00E157AE">
        <w:rPr>
          <w:rFonts w:ascii="Times New Roman" w:hAnsi="Times New Roman"/>
          <w:sz w:val="24"/>
          <w:szCs w:val="24"/>
        </w:rPr>
        <w:t>/month</w:t>
      </w:r>
      <w:r w:rsidRPr="00E157AE">
        <w:rPr>
          <w:rFonts w:ascii="Times New Roman" w:hAnsi="Times New Roman" w:hint="eastAsia"/>
          <w:sz w:val="24"/>
          <w:szCs w:val="24"/>
        </w:rPr>
        <w:t xml:space="preserve"> </w:t>
      </w:r>
      <w:r w:rsidRPr="00E157AE">
        <w:rPr>
          <w:rFonts w:ascii="Times New Roman" w:hAnsi="Times New Roman"/>
          <w:sz w:val="24"/>
          <w:szCs w:val="24"/>
        </w:rPr>
        <w:t xml:space="preserve">≤ </w:t>
      </w:r>
      <w:r w:rsidRPr="00E157AE">
        <w:rPr>
          <w:rFonts w:ascii="Times New Roman" w:hAnsi="Times New Roman" w:hint="eastAsia"/>
          <w:sz w:val="24"/>
          <w:szCs w:val="24"/>
        </w:rPr>
        <w:t>~</w:t>
      </w:r>
      <w:r w:rsidRPr="00E157AE">
        <w:rPr>
          <w:rFonts w:ascii="Times New Roman" w:hAnsi="Times New Roman"/>
          <w:sz w:val="24"/>
          <w:szCs w:val="24"/>
        </w:rPr>
        <w:t xml:space="preserve"> &lt;</w:t>
      </w:r>
      <w:r w:rsidRPr="00E157AE">
        <w:rPr>
          <w:rFonts w:ascii="Times New Roman" w:hAnsi="Times New Roman" w:hint="eastAsia"/>
          <w:sz w:val="24"/>
          <w:szCs w:val="24"/>
        </w:rPr>
        <w:t xml:space="preserve"> one serving size</w:t>
      </w:r>
      <w:r w:rsidRPr="00E157AE">
        <w:rPr>
          <w:rFonts w:ascii="Times New Roman" w:hAnsi="Times New Roman"/>
          <w:sz w:val="24"/>
          <w:szCs w:val="24"/>
        </w:rPr>
        <w:t>/week</w:t>
      </w:r>
      <w:r w:rsidRPr="00E157AE">
        <w:rPr>
          <w:rFonts w:ascii="Times New Roman" w:hAnsi="Times New Roman" w:hint="eastAsia"/>
          <w:sz w:val="24"/>
          <w:szCs w:val="24"/>
        </w:rPr>
        <w:t>,</w:t>
      </w:r>
      <w:r w:rsidRPr="00E157AE">
        <w:rPr>
          <w:rFonts w:ascii="Times New Roman" w:hAnsi="Times New Roman" w:cs="Times New Roman"/>
          <w:sz w:val="24"/>
          <w:szCs w:val="24"/>
        </w:rPr>
        <w:t xml:space="preserve"> 1-3/week</w:t>
      </w:r>
      <w:r w:rsidRPr="00E157AE">
        <w:rPr>
          <w:rFonts w:ascii="Times New Roman" w:hAnsi="Times New Roman" w:cs="Times New Roman" w:hint="eastAsia"/>
          <w:sz w:val="24"/>
          <w:szCs w:val="24"/>
        </w:rPr>
        <w:t>:</w:t>
      </w:r>
      <w:r w:rsidRPr="00E157AE">
        <w:rPr>
          <w:rFonts w:ascii="Times New Roman" w:hAnsi="Times New Roman" w:cs="Times New Roman"/>
          <w:sz w:val="24"/>
          <w:szCs w:val="24"/>
        </w:rPr>
        <w:t xml:space="preserve"> </w:t>
      </w:r>
      <w:r w:rsidRPr="00E157AE">
        <w:rPr>
          <w:rFonts w:ascii="Times New Roman" w:hAnsi="Times New Roman" w:cs="Times New Roman" w:hint="eastAsia"/>
          <w:sz w:val="24"/>
          <w:szCs w:val="24"/>
        </w:rPr>
        <w:t>on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</w:t>
      </w:r>
      <w:r w:rsidRPr="00E157AE">
        <w:rPr>
          <w:rFonts w:ascii="Times New Roman" w:hAnsi="Times New Roman" w:cs="Times New Roman" w:hint="eastAsia"/>
          <w:sz w:val="24"/>
          <w:szCs w:val="24"/>
        </w:rPr>
        <w:t xml:space="preserve">/week </w:t>
      </w:r>
      <w:r w:rsidRPr="00E157AE">
        <w:rPr>
          <w:rFonts w:ascii="Times New Roman" w:hAnsi="Times New Roman" w:cs="Times New Roman"/>
          <w:sz w:val="24"/>
          <w:szCs w:val="24"/>
        </w:rPr>
        <w:t xml:space="preserve">≤ </w:t>
      </w:r>
      <w:r w:rsidRPr="00E157AE">
        <w:rPr>
          <w:rFonts w:ascii="Times New Roman" w:hAnsi="Times New Roman" w:cs="Times New Roman" w:hint="eastAsia"/>
          <w:sz w:val="24"/>
          <w:szCs w:val="24"/>
        </w:rPr>
        <w:t>~</w:t>
      </w:r>
      <w:r w:rsidRPr="00E157AE">
        <w:rPr>
          <w:rFonts w:ascii="Times New Roman" w:hAnsi="Times New Roman" w:cs="Times New Roman"/>
          <w:sz w:val="24"/>
          <w:szCs w:val="24"/>
        </w:rPr>
        <w:t xml:space="preserve"> &lt;</w:t>
      </w:r>
      <w:r w:rsidRPr="00E157AE">
        <w:rPr>
          <w:rFonts w:ascii="Times New Roman" w:hAnsi="Times New Roman" w:cs="Times New Roman" w:hint="eastAsia"/>
          <w:sz w:val="24"/>
          <w:szCs w:val="24"/>
        </w:rPr>
        <w:t xml:space="preserve"> thre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s/week, ≥ 3/week</w:t>
      </w:r>
      <w:r w:rsidRPr="00E157AE">
        <w:rPr>
          <w:rFonts w:ascii="Times New Roman" w:hAnsi="Times New Roman" w:cs="Times New Roman" w:hint="eastAsia"/>
          <w:sz w:val="24"/>
          <w:szCs w:val="24"/>
        </w:rPr>
        <w:t>:</w:t>
      </w:r>
      <w:r w:rsidRPr="00E157AE">
        <w:rPr>
          <w:rFonts w:ascii="Times New Roman" w:hAnsi="Times New Roman" w:cs="Times New Roman"/>
          <w:sz w:val="24"/>
          <w:szCs w:val="24"/>
        </w:rPr>
        <w:t xml:space="preserve"> ≥ </w:t>
      </w:r>
      <w:r w:rsidRPr="00E157AE">
        <w:rPr>
          <w:rFonts w:ascii="Times New Roman" w:hAnsi="Times New Roman" w:cs="Times New Roman" w:hint="eastAsia"/>
          <w:sz w:val="24"/>
          <w:szCs w:val="24"/>
        </w:rPr>
        <w:t>three</w:t>
      </w:r>
      <w:r w:rsidRPr="00E157AE">
        <w:rPr>
          <w:rFonts w:ascii="Times New Roman" w:hAnsi="Times New Roman" w:cs="Times New Roman"/>
          <w:sz w:val="24"/>
          <w:szCs w:val="24"/>
        </w:rPr>
        <w:t xml:space="preserve"> serving sizes/week</w:t>
      </w:r>
    </w:p>
    <w:p w14:paraId="3918F77A" w14:textId="77777777" w:rsidR="008A44C9" w:rsidRPr="00E157AE" w:rsidRDefault="008A44C9" w:rsidP="008A44C9">
      <w:pPr>
        <w:spacing w:line="480" w:lineRule="auto"/>
        <w:rPr>
          <w:rFonts w:ascii="Times New Roman" w:hAnsi="Times New Roman"/>
          <w:sz w:val="24"/>
          <w:szCs w:val="24"/>
        </w:rPr>
      </w:pPr>
      <w:r w:rsidRPr="00E157AE">
        <w:rPr>
          <w:rFonts w:ascii="Times New Roman" w:hAnsi="Times New Roman" w:hint="eastAsia"/>
          <w:sz w:val="24"/>
          <w:szCs w:val="24"/>
        </w:rPr>
        <w:t xml:space="preserve">Adjusted </w:t>
      </w:r>
      <w:r w:rsidRPr="00E157AE">
        <w:rPr>
          <w:rFonts w:ascii="Times New Roman" w:hAnsi="Times New Roman"/>
          <w:sz w:val="24"/>
          <w:szCs w:val="24"/>
        </w:rPr>
        <w:t>HR</w:t>
      </w:r>
      <w:r w:rsidRPr="00E157AE">
        <w:rPr>
          <w:rFonts w:ascii="Times New Roman" w:hAnsi="Times New Roman" w:hint="eastAsia"/>
          <w:sz w:val="24"/>
          <w:szCs w:val="24"/>
        </w:rPr>
        <w:t>: multivariate-adjusted hazard ratio</w:t>
      </w:r>
    </w:p>
    <w:p w14:paraId="0DDAE2EF" w14:textId="77777777" w:rsidR="000E1003" w:rsidRPr="00E157AE" w:rsidRDefault="000E1003" w:rsidP="005B424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140959C" w14:textId="77777777" w:rsidR="000E1003" w:rsidRDefault="000E1003" w:rsidP="005B424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5B850A5" w14:textId="77777777" w:rsidR="000E1003" w:rsidRDefault="000E1003" w:rsidP="005B424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AFAB503" w14:textId="77777777" w:rsidR="000E1003" w:rsidRDefault="000E1003" w:rsidP="005B424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bookmarkEnd w:id="0"/>
    <w:p w14:paraId="0EFF2396" w14:textId="77777777" w:rsidR="00B173CA" w:rsidRPr="005B424F" w:rsidRDefault="00B173CA" w:rsidP="00CD705C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B173CA" w:rsidRPr="005B424F" w:rsidSect="0007075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495B40" w14:textId="77777777" w:rsidR="00BE4D7C" w:rsidRDefault="00BE4D7C" w:rsidP="00C42FA6">
      <w:pPr>
        <w:spacing w:after="0" w:line="240" w:lineRule="auto"/>
      </w:pPr>
      <w:r>
        <w:separator/>
      </w:r>
    </w:p>
  </w:endnote>
  <w:endnote w:type="continuationSeparator" w:id="0">
    <w:p w14:paraId="02832989" w14:textId="77777777" w:rsidR="00BE4D7C" w:rsidRDefault="00BE4D7C" w:rsidP="00C42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51542D" w14:textId="77777777" w:rsidR="00BE4D7C" w:rsidRDefault="00BE4D7C" w:rsidP="00C42FA6">
      <w:pPr>
        <w:spacing w:after="0" w:line="240" w:lineRule="auto"/>
      </w:pPr>
      <w:r>
        <w:separator/>
      </w:r>
    </w:p>
  </w:footnote>
  <w:footnote w:type="continuationSeparator" w:id="0">
    <w:p w14:paraId="5852E48F" w14:textId="77777777" w:rsidR="00BE4D7C" w:rsidRDefault="00BE4D7C" w:rsidP="00C42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517F9"/>
    <w:multiLevelType w:val="hybridMultilevel"/>
    <w:tmpl w:val="1A4AF718"/>
    <w:lvl w:ilvl="0" w:tplc="CFA6B40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F986CDF"/>
    <w:multiLevelType w:val="hybridMultilevel"/>
    <w:tmpl w:val="8ED031DA"/>
    <w:lvl w:ilvl="0" w:tplc="1E92088E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AB82BF8"/>
    <w:multiLevelType w:val="hybridMultilevel"/>
    <w:tmpl w:val="D520C774"/>
    <w:lvl w:ilvl="0" w:tplc="92CABC2E">
      <w:start w:val="5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3" w15:restartNumberingAfterBreak="0">
    <w:nsid w:val="25112933"/>
    <w:multiLevelType w:val="hybridMultilevel"/>
    <w:tmpl w:val="D8224772"/>
    <w:lvl w:ilvl="0" w:tplc="4AC03D30">
      <w:start w:val="2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C1F5EB7"/>
    <w:multiLevelType w:val="hybridMultilevel"/>
    <w:tmpl w:val="B356614E"/>
    <w:lvl w:ilvl="0" w:tplc="4740F97C">
      <w:start w:val="5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5" w15:restartNumberingAfterBreak="0">
    <w:nsid w:val="35DC6ECF"/>
    <w:multiLevelType w:val="hybridMultilevel"/>
    <w:tmpl w:val="C7081362"/>
    <w:lvl w:ilvl="0" w:tplc="CF082242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C636B94"/>
    <w:multiLevelType w:val="hybridMultilevel"/>
    <w:tmpl w:val="6F8A8C70"/>
    <w:lvl w:ilvl="0" w:tplc="11B21CDC">
      <w:start w:val="262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7" w15:restartNumberingAfterBreak="0">
    <w:nsid w:val="467E00CA"/>
    <w:multiLevelType w:val="hybridMultilevel"/>
    <w:tmpl w:val="37BEC276"/>
    <w:lvl w:ilvl="0" w:tplc="35544352">
      <w:start w:val="2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A99233E"/>
    <w:multiLevelType w:val="hybridMultilevel"/>
    <w:tmpl w:val="E65618BE"/>
    <w:lvl w:ilvl="0" w:tplc="AA225B8E">
      <w:start w:val="5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9" w15:restartNumberingAfterBreak="0">
    <w:nsid w:val="5586388B"/>
    <w:multiLevelType w:val="hybridMultilevel"/>
    <w:tmpl w:val="1F8CA984"/>
    <w:lvl w:ilvl="0" w:tplc="ACFA88CA">
      <w:start w:val="1"/>
      <w:numFmt w:val="decimal"/>
      <w:lvlText w:val="%1&gt;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73C2F27"/>
    <w:multiLevelType w:val="hybridMultilevel"/>
    <w:tmpl w:val="F5903F64"/>
    <w:lvl w:ilvl="0" w:tplc="101A2BA0">
      <w:start w:val="2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8"/>
  </w:num>
  <w:num w:numId="4">
    <w:abstractNumId w:val="4"/>
  </w:num>
  <w:num w:numId="5">
    <w:abstractNumId w:val="2"/>
  </w:num>
  <w:num w:numId="6">
    <w:abstractNumId w:val="9"/>
  </w:num>
  <w:num w:numId="7">
    <w:abstractNumId w:val="5"/>
  </w:num>
  <w:num w:numId="8">
    <w:abstractNumId w:val="7"/>
  </w:num>
  <w:num w:numId="9">
    <w:abstractNumId w:val="10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27E6D"/>
    <w:rsid w:val="00002901"/>
    <w:rsid w:val="0000359C"/>
    <w:rsid w:val="00004CBA"/>
    <w:rsid w:val="000052F8"/>
    <w:rsid w:val="0001362A"/>
    <w:rsid w:val="00013A51"/>
    <w:rsid w:val="0001413B"/>
    <w:rsid w:val="000177B9"/>
    <w:rsid w:val="00020E15"/>
    <w:rsid w:val="00025A03"/>
    <w:rsid w:val="00026E61"/>
    <w:rsid w:val="000274B4"/>
    <w:rsid w:val="000300EE"/>
    <w:rsid w:val="0003219A"/>
    <w:rsid w:val="00032DBC"/>
    <w:rsid w:val="00035A69"/>
    <w:rsid w:val="00035CE8"/>
    <w:rsid w:val="000402A3"/>
    <w:rsid w:val="00045DC9"/>
    <w:rsid w:val="0004708F"/>
    <w:rsid w:val="0004781A"/>
    <w:rsid w:val="00054B12"/>
    <w:rsid w:val="00060814"/>
    <w:rsid w:val="0006549D"/>
    <w:rsid w:val="00066FA4"/>
    <w:rsid w:val="00070755"/>
    <w:rsid w:val="00071D08"/>
    <w:rsid w:val="0007349D"/>
    <w:rsid w:val="00073C27"/>
    <w:rsid w:val="00074D33"/>
    <w:rsid w:val="00076AE8"/>
    <w:rsid w:val="0008072C"/>
    <w:rsid w:val="00081869"/>
    <w:rsid w:val="00085E26"/>
    <w:rsid w:val="00086966"/>
    <w:rsid w:val="00092789"/>
    <w:rsid w:val="00093A07"/>
    <w:rsid w:val="00093FA3"/>
    <w:rsid w:val="000971BE"/>
    <w:rsid w:val="000A24AD"/>
    <w:rsid w:val="000A2676"/>
    <w:rsid w:val="000A3AA4"/>
    <w:rsid w:val="000B169E"/>
    <w:rsid w:val="000B2E14"/>
    <w:rsid w:val="000B7B68"/>
    <w:rsid w:val="000D0FB5"/>
    <w:rsid w:val="000D153F"/>
    <w:rsid w:val="000D1DE2"/>
    <w:rsid w:val="000D35C4"/>
    <w:rsid w:val="000E1003"/>
    <w:rsid w:val="000E2662"/>
    <w:rsid w:val="000E6856"/>
    <w:rsid w:val="000F0C06"/>
    <w:rsid w:val="000F15A7"/>
    <w:rsid w:val="000F1D53"/>
    <w:rsid w:val="000F3368"/>
    <w:rsid w:val="000F657F"/>
    <w:rsid w:val="000F7CA3"/>
    <w:rsid w:val="00101006"/>
    <w:rsid w:val="00102CE0"/>
    <w:rsid w:val="00103388"/>
    <w:rsid w:val="00105C14"/>
    <w:rsid w:val="00110B1B"/>
    <w:rsid w:val="00112B7E"/>
    <w:rsid w:val="00113E3D"/>
    <w:rsid w:val="001159D2"/>
    <w:rsid w:val="001208C4"/>
    <w:rsid w:val="00123FD6"/>
    <w:rsid w:val="00124F9D"/>
    <w:rsid w:val="001256F8"/>
    <w:rsid w:val="00127381"/>
    <w:rsid w:val="00127E3C"/>
    <w:rsid w:val="00127E6D"/>
    <w:rsid w:val="0013012E"/>
    <w:rsid w:val="001309D7"/>
    <w:rsid w:val="001312F0"/>
    <w:rsid w:val="00132592"/>
    <w:rsid w:val="00132940"/>
    <w:rsid w:val="00132DDE"/>
    <w:rsid w:val="00134BF3"/>
    <w:rsid w:val="0013581D"/>
    <w:rsid w:val="001409AF"/>
    <w:rsid w:val="00140FF2"/>
    <w:rsid w:val="0014443A"/>
    <w:rsid w:val="001453C6"/>
    <w:rsid w:val="00145D18"/>
    <w:rsid w:val="001546B5"/>
    <w:rsid w:val="00154CE0"/>
    <w:rsid w:val="0015625A"/>
    <w:rsid w:val="00156D28"/>
    <w:rsid w:val="00162BE7"/>
    <w:rsid w:val="00163039"/>
    <w:rsid w:val="00165484"/>
    <w:rsid w:val="00166CDC"/>
    <w:rsid w:val="001703D8"/>
    <w:rsid w:val="00173143"/>
    <w:rsid w:val="00173CB9"/>
    <w:rsid w:val="00175254"/>
    <w:rsid w:val="001771C1"/>
    <w:rsid w:val="00187151"/>
    <w:rsid w:val="001913CA"/>
    <w:rsid w:val="00193057"/>
    <w:rsid w:val="0019306A"/>
    <w:rsid w:val="001938A0"/>
    <w:rsid w:val="00195CCE"/>
    <w:rsid w:val="001A014F"/>
    <w:rsid w:val="001A01BB"/>
    <w:rsid w:val="001A029B"/>
    <w:rsid w:val="001A2B21"/>
    <w:rsid w:val="001A3F29"/>
    <w:rsid w:val="001A4CDD"/>
    <w:rsid w:val="001A4F94"/>
    <w:rsid w:val="001A67BD"/>
    <w:rsid w:val="001A6C7F"/>
    <w:rsid w:val="001B1626"/>
    <w:rsid w:val="001C19D2"/>
    <w:rsid w:val="001C2DE1"/>
    <w:rsid w:val="001C3879"/>
    <w:rsid w:val="001C4304"/>
    <w:rsid w:val="001C4762"/>
    <w:rsid w:val="001C5874"/>
    <w:rsid w:val="001C7481"/>
    <w:rsid w:val="001D024D"/>
    <w:rsid w:val="001D356B"/>
    <w:rsid w:val="001D3E23"/>
    <w:rsid w:val="001D7A43"/>
    <w:rsid w:val="001E02DE"/>
    <w:rsid w:val="001F10A9"/>
    <w:rsid w:val="001F3D43"/>
    <w:rsid w:val="001F569F"/>
    <w:rsid w:val="002007E6"/>
    <w:rsid w:val="00201B54"/>
    <w:rsid w:val="00214FE5"/>
    <w:rsid w:val="0021595B"/>
    <w:rsid w:val="0022001C"/>
    <w:rsid w:val="00223453"/>
    <w:rsid w:val="002268CC"/>
    <w:rsid w:val="00226C67"/>
    <w:rsid w:val="002317F7"/>
    <w:rsid w:val="00231843"/>
    <w:rsid w:val="0023234C"/>
    <w:rsid w:val="0023323C"/>
    <w:rsid w:val="00234C09"/>
    <w:rsid w:val="0023672D"/>
    <w:rsid w:val="00237CE5"/>
    <w:rsid w:val="00240160"/>
    <w:rsid w:val="002411E4"/>
    <w:rsid w:val="00241E3E"/>
    <w:rsid w:val="00247398"/>
    <w:rsid w:val="00247E6E"/>
    <w:rsid w:val="00253B1D"/>
    <w:rsid w:val="00262089"/>
    <w:rsid w:val="00263C37"/>
    <w:rsid w:val="00263C38"/>
    <w:rsid w:val="00264815"/>
    <w:rsid w:val="00270522"/>
    <w:rsid w:val="002710CA"/>
    <w:rsid w:val="0027307F"/>
    <w:rsid w:val="00274730"/>
    <w:rsid w:val="00281845"/>
    <w:rsid w:val="002823B6"/>
    <w:rsid w:val="0028247A"/>
    <w:rsid w:val="002861C2"/>
    <w:rsid w:val="00286A47"/>
    <w:rsid w:val="00292232"/>
    <w:rsid w:val="0029336B"/>
    <w:rsid w:val="002958AD"/>
    <w:rsid w:val="002A0576"/>
    <w:rsid w:val="002A3D2F"/>
    <w:rsid w:val="002A4EDC"/>
    <w:rsid w:val="002B54AA"/>
    <w:rsid w:val="002C1C11"/>
    <w:rsid w:val="002C26F7"/>
    <w:rsid w:val="002C688A"/>
    <w:rsid w:val="002D08E5"/>
    <w:rsid w:val="002D260A"/>
    <w:rsid w:val="002D365E"/>
    <w:rsid w:val="002E05BD"/>
    <w:rsid w:val="002E1FE2"/>
    <w:rsid w:val="002E3B37"/>
    <w:rsid w:val="002E4E87"/>
    <w:rsid w:val="002F1F34"/>
    <w:rsid w:val="002F4033"/>
    <w:rsid w:val="002F4F9F"/>
    <w:rsid w:val="002F5764"/>
    <w:rsid w:val="00300877"/>
    <w:rsid w:val="0030145E"/>
    <w:rsid w:val="003026BE"/>
    <w:rsid w:val="0030366F"/>
    <w:rsid w:val="00310853"/>
    <w:rsid w:val="00312282"/>
    <w:rsid w:val="003125FA"/>
    <w:rsid w:val="0031563C"/>
    <w:rsid w:val="00316040"/>
    <w:rsid w:val="0032472F"/>
    <w:rsid w:val="003300C2"/>
    <w:rsid w:val="003312AC"/>
    <w:rsid w:val="00331D24"/>
    <w:rsid w:val="00336184"/>
    <w:rsid w:val="00337E91"/>
    <w:rsid w:val="00340055"/>
    <w:rsid w:val="00342018"/>
    <w:rsid w:val="003458EC"/>
    <w:rsid w:val="003474B6"/>
    <w:rsid w:val="00351AA8"/>
    <w:rsid w:val="00353421"/>
    <w:rsid w:val="003611E3"/>
    <w:rsid w:val="00361E7B"/>
    <w:rsid w:val="00362589"/>
    <w:rsid w:val="00363963"/>
    <w:rsid w:val="00372DE3"/>
    <w:rsid w:val="00373FEF"/>
    <w:rsid w:val="003747ED"/>
    <w:rsid w:val="00376668"/>
    <w:rsid w:val="00381D40"/>
    <w:rsid w:val="003830E7"/>
    <w:rsid w:val="00383466"/>
    <w:rsid w:val="00383E55"/>
    <w:rsid w:val="00392D26"/>
    <w:rsid w:val="0039320D"/>
    <w:rsid w:val="00395DB3"/>
    <w:rsid w:val="003A12FA"/>
    <w:rsid w:val="003A3943"/>
    <w:rsid w:val="003A3BEF"/>
    <w:rsid w:val="003A416F"/>
    <w:rsid w:val="003B22DA"/>
    <w:rsid w:val="003B2D0F"/>
    <w:rsid w:val="003B426A"/>
    <w:rsid w:val="003B455A"/>
    <w:rsid w:val="003B4688"/>
    <w:rsid w:val="003C28E1"/>
    <w:rsid w:val="003C40B8"/>
    <w:rsid w:val="003C65A5"/>
    <w:rsid w:val="003C6947"/>
    <w:rsid w:val="003D7574"/>
    <w:rsid w:val="003D79CE"/>
    <w:rsid w:val="003D7B75"/>
    <w:rsid w:val="003D7E46"/>
    <w:rsid w:val="003E09FF"/>
    <w:rsid w:val="003E1227"/>
    <w:rsid w:val="003E4C83"/>
    <w:rsid w:val="003E4FB4"/>
    <w:rsid w:val="003F0B19"/>
    <w:rsid w:val="003F0B40"/>
    <w:rsid w:val="003F0F56"/>
    <w:rsid w:val="003F1F46"/>
    <w:rsid w:val="003F416C"/>
    <w:rsid w:val="003F510A"/>
    <w:rsid w:val="003F75B0"/>
    <w:rsid w:val="0040206C"/>
    <w:rsid w:val="00403E70"/>
    <w:rsid w:val="00406124"/>
    <w:rsid w:val="00407BB5"/>
    <w:rsid w:val="00414A53"/>
    <w:rsid w:val="004169DF"/>
    <w:rsid w:val="00423210"/>
    <w:rsid w:val="00423C3F"/>
    <w:rsid w:val="00424293"/>
    <w:rsid w:val="004257BA"/>
    <w:rsid w:val="00430116"/>
    <w:rsid w:val="004331E9"/>
    <w:rsid w:val="00433634"/>
    <w:rsid w:val="00434F29"/>
    <w:rsid w:val="00435695"/>
    <w:rsid w:val="00436129"/>
    <w:rsid w:val="0044055A"/>
    <w:rsid w:val="00444835"/>
    <w:rsid w:val="00445CAA"/>
    <w:rsid w:val="00454D86"/>
    <w:rsid w:val="00456C2A"/>
    <w:rsid w:val="0046015A"/>
    <w:rsid w:val="00463DE6"/>
    <w:rsid w:val="00463F28"/>
    <w:rsid w:val="00465E91"/>
    <w:rsid w:val="00466659"/>
    <w:rsid w:val="004701C4"/>
    <w:rsid w:val="0048002E"/>
    <w:rsid w:val="0048234A"/>
    <w:rsid w:val="00490058"/>
    <w:rsid w:val="00496C61"/>
    <w:rsid w:val="004A0D60"/>
    <w:rsid w:val="004A4EC5"/>
    <w:rsid w:val="004A5CC6"/>
    <w:rsid w:val="004A64BB"/>
    <w:rsid w:val="004A7BDF"/>
    <w:rsid w:val="004B1873"/>
    <w:rsid w:val="004B23C8"/>
    <w:rsid w:val="004B5291"/>
    <w:rsid w:val="004B5856"/>
    <w:rsid w:val="004B6850"/>
    <w:rsid w:val="004D0FB5"/>
    <w:rsid w:val="004D139A"/>
    <w:rsid w:val="004D41DE"/>
    <w:rsid w:val="004D6E3E"/>
    <w:rsid w:val="004E0679"/>
    <w:rsid w:val="004E0EF3"/>
    <w:rsid w:val="004E11F6"/>
    <w:rsid w:val="004E154B"/>
    <w:rsid w:val="004E7472"/>
    <w:rsid w:val="004F0091"/>
    <w:rsid w:val="004F1B12"/>
    <w:rsid w:val="004F2234"/>
    <w:rsid w:val="004F3D41"/>
    <w:rsid w:val="004F567E"/>
    <w:rsid w:val="004F7622"/>
    <w:rsid w:val="0050245D"/>
    <w:rsid w:val="00503EF0"/>
    <w:rsid w:val="00505672"/>
    <w:rsid w:val="005060D8"/>
    <w:rsid w:val="005076F8"/>
    <w:rsid w:val="00510263"/>
    <w:rsid w:val="005133B4"/>
    <w:rsid w:val="00515B40"/>
    <w:rsid w:val="00516E4A"/>
    <w:rsid w:val="005171AC"/>
    <w:rsid w:val="00520A8D"/>
    <w:rsid w:val="00523271"/>
    <w:rsid w:val="00524F8F"/>
    <w:rsid w:val="0052599D"/>
    <w:rsid w:val="00525D36"/>
    <w:rsid w:val="00531245"/>
    <w:rsid w:val="0053341F"/>
    <w:rsid w:val="00534104"/>
    <w:rsid w:val="0054131F"/>
    <w:rsid w:val="005452D6"/>
    <w:rsid w:val="005464F8"/>
    <w:rsid w:val="00547702"/>
    <w:rsid w:val="00562924"/>
    <w:rsid w:val="00562D11"/>
    <w:rsid w:val="00563836"/>
    <w:rsid w:val="005647B3"/>
    <w:rsid w:val="0056636E"/>
    <w:rsid w:val="0056782C"/>
    <w:rsid w:val="00567E7C"/>
    <w:rsid w:val="00570835"/>
    <w:rsid w:val="0057152B"/>
    <w:rsid w:val="0057298A"/>
    <w:rsid w:val="00573925"/>
    <w:rsid w:val="00574359"/>
    <w:rsid w:val="00576114"/>
    <w:rsid w:val="005810DA"/>
    <w:rsid w:val="0058478F"/>
    <w:rsid w:val="00585A35"/>
    <w:rsid w:val="0058649C"/>
    <w:rsid w:val="00590688"/>
    <w:rsid w:val="00592E4D"/>
    <w:rsid w:val="00592E71"/>
    <w:rsid w:val="005931E1"/>
    <w:rsid w:val="00597291"/>
    <w:rsid w:val="0059754D"/>
    <w:rsid w:val="005A404F"/>
    <w:rsid w:val="005B2E5E"/>
    <w:rsid w:val="005B424F"/>
    <w:rsid w:val="005B4A20"/>
    <w:rsid w:val="005B5AC7"/>
    <w:rsid w:val="005B5D80"/>
    <w:rsid w:val="005C2146"/>
    <w:rsid w:val="005C5451"/>
    <w:rsid w:val="005C69FB"/>
    <w:rsid w:val="005D0C7D"/>
    <w:rsid w:val="005D60C6"/>
    <w:rsid w:val="005D6B2A"/>
    <w:rsid w:val="005D7FF0"/>
    <w:rsid w:val="005E07AE"/>
    <w:rsid w:val="005E14D1"/>
    <w:rsid w:val="005E43E1"/>
    <w:rsid w:val="005E57F6"/>
    <w:rsid w:val="005E70AC"/>
    <w:rsid w:val="005F163E"/>
    <w:rsid w:val="005F47B3"/>
    <w:rsid w:val="005F4BE0"/>
    <w:rsid w:val="005F52CD"/>
    <w:rsid w:val="005F5B58"/>
    <w:rsid w:val="0060151E"/>
    <w:rsid w:val="00603695"/>
    <w:rsid w:val="0060413B"/>
    <w:rsid w:val="0061094F"/>
    <w:rsid w:val="00613641"/>
    <w:rsid w:val="006144E0"/>
    <w:rsid w:val="00614AD1"/>
    <w:rsid w:val="00617F62"/>
    <w:rsid w:val="006207BB"/>
    <w:rsid w:val="0062298A"/>
    <w:rsid w:val="00624DFF"/>
    <w:rsid w:val="00630A96"/>
    <w:rsid w:val="00630F7F"/>
    <w:rsid w:val="00633ED8"/>
    <w:rsid w:val="0063736E"/>
    <w:rsid w:val="00642A75"/>
    <w:rsid w:val="006433FD"/>
    <w:rsid w:val="006460DB"/>
    <w:rsid w:val="00647152"/>
    <w:rsid w:val="00651B0E"/>
    <w:rsid w:val="00652B6D"/>
    <w:rsid w:val="0065357E"/>
    <w:rsid w:val="0066265D"/>
    <w:rsid w:val="006630A4"/>
    <w:rsid w:val="00663F90"/>
    <w:rsid w:val="006656EC"/>
    <w:rsid w:val="00665971"/>
    <w:rsid w:val="00672A8D"/>
    <w:rsid w:val="006761A5"/>
    <w:rsid w:val="0067747D"/>
    <w:rsid w:val="006857CE"/>
    <w:rsid w:val="00687B31"/>
    <w:rsid w:val="00692344"/>
    <w:rsid w:val="0069270D"/>
    <w:rsid w:val="00693B7F"/>
    <w:rsid w:val="00693B93"/>
    <w:rsid w:val="006940E9"/>
    <w:rsid w:val="00694433"/>
    <w:rsid w:val="006944D5"/>
    <w:rsid w:val="0069507E"/>
    <w:rsid w:val="00697C66"/>
    <w:rsid w:val="00697DE2"/>
    <w:rsid w:val="006A4F67"/>
    <w:rsid w:val="006B17A2"/>
    <w:rsid w:val="006B4B1E"/>
    <w:rsid w:val="006B5CED"/>
    <w:rsid w:val="006C0B26"/>
    <w:rsid w:val="006C0C72"/>
    <w:rsid w:val="006C1F8E"/>
    <w:rsid w:val="006C2E7A"/>
    <w:rsid w:val="006C58A4"/>
    <w:rsid w:val="006C7302"/>
    <w:rsid w:val="006D38B7"/>
    <w:rsid w:val="006D6154"/>
    <w:rsid w:val="006E08A9"/>
    <w:rsid w:val="006F236F"/>
    <w:rsid w:val="006F2931"/>
    <w:rsid w:val="00704507"/>
    <w:rsid w:val="00706C25"/>
    <w:rsid w:val="007107B6"/>
    <w:rsid w:val="00710EE8"/>
    <w:rsid w:val="00712914"/>
    <w:rsid w:val="00720ABF"/>
    <w:rsid w:val="00731EEE"/>
    <w:rsid w:val="007338BD"/>
    <w:rsid w:val="0073406A"/>
    <w:rsid w:val="00742125"/>
    <w:rsid w:val="00743A87"/>
    <w:rsid w:val="00744738"/>
    <w:rsid w:val="007447ED"/>
    <w:rsid w:val="00747671"/>
    <w:rsid w:val="00751845"/>
    <w:rsid w:val="00754481"/>
    <w:rsid w:val="00761663"/>
    <w:rsid w:val="00772088"/>
    <w:rsid w:val="00772EF7"/>
    <w:rsid w:val="00773027"/>
    <w:rsid w:val="007738B4"/>
    <w:rsid w:val="00773956"/>
    <w:rsid w:val="007749BB"/>
    <w:rsid w:val="00775010"/>
    <w:rsid w:val="00777FBC"/>
    <w:rsid w:val="007815E8"/>
    <w:rsid w:val="0078353B"/>
    <w:rsid w:val="00786482"/>
    <w:rsid w:val="007947C7"/>
    <w:rsid w:val="00796162"/>
    <w:rsid w:val="007A49F2"/>
    <w:rsid w:val="007B1FD2"/>
    <w:rsid w:val="007B4A25"/>
    <w:rsid w:val="007B7BF9"/>
    <w:rsid w:val="007C00FA"/>
    <w:rsid w:val="007C08A9"/>
    <w:rsid w:val="007C2601"/>
    <w:rsid w:val="007C2924"/>
    <w:rsid w:val="007C2BF1"/>
    <w:rsid w:val="007C5677"/>
    <w:rsid w:val="007C6461"/>
    <w:rsid w:val="007D2096"/>
    <w:rsid w:val="007D2BD9"/>
    <w:rsid w:val="007D364D"/>
    <w:rsid w:val="007D4815"/>
    <w:rsid w:val="007D5C02"/>
    <w:rsid w:val="007D6F53"/>
    <w:rsid w:val="007E3CE6"/>
    <w:rsid w:val="007F125C"/>
    <w:rsid w:val="007F2F7D"/>
    <w:rsid w:val="007F501E"/>
    <w:rsid w:val="007F5041"/>
    <w:rsid w:val="00800479"/>
    <w:rsid w:val="00806676"/>
    <w:rsid w:val="00807231"/>
    <w:rsid w:val="00807A03"/>
    <w:rsid w:val="00812C03"/>
    <w:rsid w:val="008132CF"/>
    <w:rsid w:val="00815062"/>
    <w:rsid w:val="00816544"/>
    <w:rsid w:val="0081712D"/>
    <w:rsid w:val="008210D8"/>
    <w:rsid w:val="00824042"/>
    <w:rsid w:val="00825045"/>
    <w:rsid w:val="008263FB"/>
    <w:rsid w:val="00832571"/>
    <w:rsid w:val="0083483E"/>
    <w:rsid w:val="00835DC8"/>
    <w:rsid w:val="0083709C"/>
    <w:rsid w:val="0083787D"/>
    <w:rsid w:val="008434AF"/>
    <w:rsid w:val="0084382E"/>
    <w:rsid w:val="0084456E"/>
    <w:rsid w:val="00847DBB"/>
    <w:rsid w:val="008535FE"/>
    <w:rsid w:val="008547A2"/>
    <w:rsid w:val="00856A55"/>
    <w:rsid w:val="00856F6E"/>
    <w:rsid w:val="0085701C"/>
    <w:rsid w:val="0085713C"/>
    <w:rsid w:val="0086136D"/>
    <w:rsid w:val="008635FB"/>
    <w:rsid w:val="0087081B"/>
    <w:rsid w:val="00870DAB"/>
    <w:rsid w:val="00870F2D"/>
    <w:rsid w:val="008746D3"/>
    <w:rsid w:val="008810DC"/>
    <w:rsid w:val="00885298"/>
    <w:rsid w:val="00886D9B"/>
    <w:rsid w:val="008879B7"/>
    <w:rsid w:val="00890307"/>
    <w:rsid w:val="00890D22"/>
    <w:rsid w:val="00892E72"/>
    <w:rsid w:val="00895667"/>
    <w:rsid w:val="008966E0"/>
    <w:rsid w:val="00896B67"/>
    <w:rsid w:val="008A03FF"/>
    <w:rsid w:val="008A44C9"/>
    <w:rsid w:val="008B0C30"/>
    <w:rsid w:val="008B1DFC"/>
    <w:rsid w:val="008C1902"/>
    <w:rsid w:val="008C33CA"/>
    <w:rsid w:val="008C53A9"/>
    <w:rsid w:val="008C5A7D"/>
    <w:rsid w:val="008C63ED"/>
    <w:rsid w:val="008D14C9"/>
    <w:rsid w:val="008D18A5"/>
    <w:rsid w:val="008D42C5"/>
    <w:rsid w:val="008E0409"/>
    <w:rsid w:val="008E0765"/>
    <w:rsid w:val="008E4B3E"/>
    <w:rsid w:val="008E6AA4"/>
    <w:rsid w:val="008E7D4A"/>
    <w:rsid w:val="008F03A1"/>
    <w:rsid w:val="008F1E76"/>
    <w:rsid w:val="008F2037"/>
    <w:rsid w:val="008F51D9"/>
    <w:rsid w:val="0090169C"/>
    <w:rsid w:val="0090638E"/>
    <w:rsid w:val="00906966"/>
    <w:rsid w:val="00907367"/>
    <w:rsid w:val="00911934"/>
    <w:rsid w:val="00916C03"/>
    <w:rsid w:val="00916F63"/>
    <w:rsid w:val="0091737A"/>
    <w:rsid w:val="00917932"/>
    <w:rsid w:val="009203A1"/>
    <w:rsid w:val="009210D6"/>
    <w:rsid w:val="009245BB"/>
    <w:rsid w:val="00926DF0"/>
    <w:rsid w:val="00935498"/>
    <w:rsid w:val="00935537"/>
    <w:rsid w:val="00940B5C"/>
    <w:rsid w:val="00941564"/>
    <w:rsid w:val="009420A4"/>
    <w:rsid w:val="0094328B"/>
    <w:rsid w:val="00952AAA"/>
    <w:rsid w:val="00957E75"/>
    <w:rsid w:val="00960273"/>
    <w:rsid w:val="0096215A"/>
    <w:rsid w:val="00962382"/>
    <w:rsid w:val="0096724C"/>
    <w:rsid w:val="00973F92"/>
    <w:rsid w:val="009743CE"/>
    <w:rsid w:val="009758C1"/>
    <w:rsid w:val="00975B7A"/>
    <w:rsid w:val="00977F23"/>
    <w:rsid w:val="00983ABE"/>
    <w:rsid w:val="009862BF"/>
    <w:rsid w:val="00993769"/>
    <w:rsid w:val="00993C0F"/>
    <w:rsid w:val="00996356"/>
    <w:rsid w:val="00997B2A"/>
    <w:rsid w:val="009A38EE"/>
    <w:rsid w:val="009B1732"/>
    <w:rsid w:val="009B23DD"/>
    <w:rsid w:val="009B2E26"/>
    <w:rsid w:val="009B6116"/>
    <w:rsid w:val="009C54E2"/>
    <w:rsid w:val="009D21A5"/>
    <w:rsid w:val="009D2D03"/>
    <w:rsid w:val="009D3A56"/>
    <w:rsid w:val="009D4CE5"/>
    <w:rsid w:val="009D6DF1"/>
    <w:rsid w:val="009D7633"/>
    <w:rsid w:val="009E4512"/>
    <w:rsid w:val="009E5BBB"/>
    <w:rsid w:val="009E63FC"/>
    <w:rsid w:val="009E701A"/>
    <w:rsid w:val="009F0EAC"/>
    <w:rsid w:val="009F1C97"/>
    <w:rsid w:val="009F22CA"/>
    <w:rsid w:val="009F4B44"/>
    <w:rsid w:val="009F4DAD"/>
    <w:rsid w:val="009F4EC8"/>
    <w:rsid w:val="009F75CC"/>
    <w:rsid w:val="00A00392"/>
    <w:rsid w:val="00A02531"/>
    <w:rsid w:val="00A03F57"/>
    <w:rsid w:val="00A05F56"/>
    <w:rsid w:val="00A10DFA"/>
    <w:rsid w:val="00A119A9"/>
    <w:rsid w:val="00A14C11"/>
    <w:rsid w:val="00A170B1"/>
    <w:rsid w:val="00A21633"/>
    <w:rsid w:val="00A2242E"/>
    <w:rsid w:val="00A23E38"/>
    <w:rsid w:val="00A3088D"/>
    <w:rsid w:val="00A31412"/>
    <w:rsid w:val="00A32B89"/>
    <w:rsid w:val="00A339A6"/>
    <w:rsid w:val="00A3738F"/>
    <w:rsid w:val="00A412F9"/>
    <w:rsid w:val="00A52CFD"/>
    <w:rsid w:val="00A5347F"/>
    <w:rsid w:val="00A61358"/>
    <w:rsid w:val="00A663A3"/>
    <w:rsid w:val="00A7210A"/>
    <w:rsid w:val="00A74620"/>
    <w:rsid w:val="00A7727E"/>
    <w:rsid w:val="00A775D5"/>
    <w:rsid w:val="00A805CF"/>
    <w:rsid w:val="00A81475"/>
    <w:rsid w:val="00A8332A"/>
    <w:rsid w:val="00A8583E"/>
    <w:rsid w:val="00A90BFE"/>
    <w:rsid w:val="00A91B93"/>
    <w:rsid w:val="00A943B5"/>
    <w:rsid w:val="00AA3B6E"/>
    <w:rsid w:val="00AA4AAD"/>
    <w:rsid w:val="00AA4EE6"/>
    <w:rsid w:val="00AB022F"/>
    <w:rsid w:val="00AB1FD7"/>
    <w:rsid w:val="00AB3D60"/>
    <w:rsid w:val="00AB47D9"/>
    <w:rsid w:val="00AB4BF6"/>
    <w:rsid w:val="00AB5E1F"/>
    <w:rsid w:val="00AC00F6"/>
    <w:rsid w:val="00AC1756"/>
    <w:rsid w:val="00AC42F7"/>
    <w:rsid w:val="00AC5C7D"/>
    <w:rsid w:val="00AC7AD5"/>
    <w:rsid w:val="00AD13BA"/>
    <w:rsid w:val="00AD25CA"/>
    <w:rsid w:val="00AD6C45"/>
    <w:rsid w:val="00AD7038"/>
    <w:rsid w:val="00AD72CA"/>
    <w:rsid w:val="00AE064B"/>
    <w:rsid w:val="00AE1275"/>
    <w:rsid w:val="00AE12EB"/>
    <w:rsid w:val="00AE29FD"/>
    <w:rsid w:val="00AE479C"/>
    <w:rsid w:val="00AE498A"/>
    <w:rsid w:val="00AE5405"/>
    <w:rsid w:val="00AF503E"/>
    <w:rsid w:val="00AF5D29"/>
    <w:rsid w:val="00B00172"/>
    <w:rsid w:val="00B01888"/>
    <w:rsid w:val="00B02C30"/>
    <w:rsid w:val="00B03DEE"/>
    <w:rsid w:val="00B077B2"/>
    <w:rsid w:val="00B13CFF"/>
    <w:rsid w:val="00B15008"/>
    <w:rsid w:val="00B173CA"/>
    <w:rsid w:val="00B2049F"/>
    <w:rsid w:val="00B211EA"/>
    <w:rsid w:val="00B21DD3"/>
    <w:rsid w:val="00B23884"/>
    <w:rsid w:val="00B42A45"/>
    <w:rsid w:val="00B4470F"/>
    <w:rsid w:val="00B44FD6"/>
    <w:rsid w:val="00B45333"/>
    <w:rsid w:val="00B4546E"/>
    <w:rsid w:val="00B4557F"/>
    <w:rsid w:val="00B50CF3"/>
    <w:rsid w:val="00B5392E"/>
    <w:rsid w:val="00B53E95"/>
    <w:rsid w:val="00B546C2"/>
    <w:rsid w:val="00B60988"/>
    <w:rsid w:val="00B61AFF"/>
    <w:rsid w:val="00B624C3"/>
    <w:rsid w:val="00B62D0A"/>
    <w:rsid w:val="00B649D8"/>
    <w:rsid w:val="00B66DD4"/>
    <w:rsid w:val="00B674D6"/>
    <w:rsid w:val="00B7389A"/>
    <w:rsid w:val="00B73BBD"/>
    <w:rsid w:val="00B77A95"/>
    <w:rsid w:val="00B80040"/>
    <w:rsid w:val="00B808D7"/>
    <w:rsid w:val="00B80B86"/>
    <w:rsid w:val="00B81953"/>
    <w:rsid w:val="00B81961"/>
    <w:rsid w:val="00B8244B"/>
    <w:rsid w:val="00B83B3A"/>
    <w:rsid w:val="00B840AD"/>
    <w:rsid w:val="00B85B49"/>
    <w:rsid w:val="00B868D4"/>
    <w:rsid w:val="00B87A78"/>
    <w:rsid w:val="00B928F9"/>
    <w:rsid w:val="00B9473B"/>
    <w:rsid w:val="00B94BAC"/>
    <w:rsid w:val="00BA017D"/>
    <w:rsid w:val="00BA278D"/>
    <w:rsid w:val="00BA2ECA"/>
    <w:rsid w:val="00BA37E4"/>
    <w:rsid w:val="00BA3C18"/>
    <w:rsid w:val="00BA69CA"/>
    <w:rsid w:val="00BB09BE"/>
    <w:rsid w:val="00BB0D83"/>
    <w:rsid w:val="00BB4768"/>
    <w:rsid w:val="00BB5304"/>
    <w:rsid w:val="00BB57C1"/>
    <w:rsid w:val="00BB7E81"/>
    <w:rsid w:val="00BC3C3A"/>
    <w:rsid w:val="00BC64AF"/>
    <w:rsid w:val="00BD5C54"/>
    <w:rsid w:val="00BE188E"/>
    <w:rsid w:val="00BE2091"/>
    <w:rsid w:val="00BE4D7C"/>
    <w:rsid w:val="00BE7370"/>
    <w:rsid w:val="00BF159B"/>
    <w:rsid w:val="00BF3AEF"/>
    <w:rsid w:val="00BF3C2C"/>
    <w:rsid w:val="00BF4315"/>
    <w:rsid w:val="00C00F22"/>
    <w:rsid w:val="00C03C36"/>
    <w:rsid w:val="00C04651"/>
    <w:rsid w:val="00C060CB"/>
    <w:rsid w:val="00C06BBE"/>
    <w:rsid w:val="00C06DC8"/>
    <w:rsid w:val="00C07A21"/>
    <w:rsid w:val="00C126FC"/>
    <w:rsid w:val="00C135DA"/>
    <w:rsid w:val="00C13976"/>
    <w:rsid w:val="00C13F8A"/>
    <w:rsid w:val="00C2276A"/>
    <w:rsid w:val="00C22E30"/>
    <w:rsid w:val="00C270B5"/>
    <w:rsid w:val="00C31627"/>
    <w:rsid w:val="00C36F59"/>
    <w:rsid w:val="00C41E68"/>
    <w:rsid w:val="00C42FA6"/>
    <w:rsid w:val="00C51DDD"/>
    <w:rsid w:val="00C54F92"/>
    <w:rsid w:val="00C56BF3"/>
    <w:rsid w:val="00C610F9"/>
    <w:rsid w:val="00C6159A"/>
    <w:rsid w:val="00C62A07"/>
    <w:rsid w:val="00C6477B"/>
    <w:rsid w:val="00C67B5E"/>
    <w:rsid w:val="00C71AC2"/>
    <w:rsid w:val="00C7545B"/>
    <w:rsid w:val="00C76340"/>
    <w:rsid w:val="00C764A3"/>
    <w:rsid w:val="00C80A57"/>
    <w:rsid w:val="00C82588"/>
    <w:rsid w:val="00C87F7A"/>
    <w:rsid w:val="00C906FA"/>
    <w:rsid w:val="00C90B7C"/>
    <w:rsid w:val="00C92B79"/>
    <w:rsid w:val="00C92D29"/>
    <w:rsid w:val="00C93189"/>
    <w:rsid w:val="00C93F2A"/>
    <w:rsid w:val="00C94DFD"/>
    <w:rsid w:val="00C95424"/>
    <w:rsid w:val="00CA0222"/>
    <w:rsid w:val="00CB2B37"/>
    <w:rsid w:val="00CB55DE"/>
    <w:rsid w:val="00CB69E0"/>
    <w:rsid w:val="00CB7457"/>
    <w:rsid w:val="00CC3B8B"/>
    <w:rsid w:val="00CD07F1"/>
    <w:rsid w:val="00CD11E2"/>
    <w:rsid w:val="00CD16BB"/>
    <w:rsid w:val="00CD22DA"/>
    <w:rsid w:val="00CD5509"/>
    <w:rsid w:val="00CD705C"/>
    <w:rsid w:val="00CE0992"/>
    <w:rsid w:val="00CE0AD2"/>
    <w:rsid w:val="00CE2564"/>
    <w:rsid w:val="00CE4850"/>
    <w:rsid w:val="00CF0165"/>
    <w:rsid w:val="00CF106F"/>
    <w:rsid w:val="00CF260F"/>
    <w:rsid w:val="00CF4747"/>
    <w:rsid w:val="00CF4CDA"/>
    <w:rsid w:val="00CF50E2"/>
    <w:rsid w:val="00CF516A"/>
    <w:rsid w:val="00CF55F6"/>
    <w:rsid w:val="00CF6413"/>
    <w:rsid w:val="00CF72C9"/>
    <w:rsid w:val="00D046E9"/>
    <w:rsid w:val="00D15349"/>
    <w:rsid w:val="00D16561"/>
    <w:rsid w:val="00D27894"/>
    <w:rsid w:val="00D3147E"/>
    <w:rsid w:val="00D369AC"/>
    <w:rsid w:val="00D404C0"/>
    <w:rsid w:val="00D42841"/>
    <w:rsid w:val="00D43059"/>
    <w:rsid w:val="00D4358A"/>
    <w:rsid w:val="00D44AEC"/>
    <w:rsid w:val="00D45747"/>
    <w:rsid w:val="00D5103B"/>
    <w:rsid w:val="00D53243"/>
    <w:rsid w:val="00D5386B"/>
    <w:rsid w:val="00D64329"/>
    <w:rsid w:val="00D66162"/>
    <w:rsid w:val="00D764D8"/>
    <w:rsid w:val="00D77728"/>
    <w:rsid w:val="00D77F36"/>
    <w:rsid w:val="00D8355A"/>
    <w:rsid w:val="00D83939"/>
    <w:rsid w:val="00D8484E"/>
    <w:rsid w:val="00D84AB2"/>
    <w:rsid w:val="00D925EC"/>
    <w:rsid w:val="00D958AC"/>
    <w:rsid w:val="00D96B70"/>
    <w:rsid w:val="00DA26CB"/>
    <w:rsid w:val="00DA3132"/>
    <w:rsid w:val="00DA4AE7"/>
    <w:rsid w:val="00DB5C09"/>
    <w:rsid w:val="00DB679B"/>
    <w:rsid w:val="00DC03FA"/>
    <w:rsid w:val="00DC0793"/>
    <w:rsid w:val="00DC19D4"/>
    <w:rsid w:val="00DC220A"/>
    <w:rsid w:val="00DC2413"/>
    <w:rsid w:val="00DC24FB"/>
    <w:rsid w:val="00DC2ABC"/>
    <w:rsid w:val="00DC5F28"/>
    <w:rsid w:val="00DD0B18"/>
    <w:rsid w:val="00DD167D"/>
    <w:rsid w:val="00DD4E6E"/>
    <w:rsid w:val="00DD6369"/>
    <w:rsid w:val="00DE176D"/>
    <w:rsid w:val="00DE2CC5"/>
    <w:rsid w:val="00DE4E90"/>
    <w:rsid w:val="00DF03EC"/>
    <w:rsid w:val="00DF3928"/>
    <w:rsid w:val="00DF51E2"/>
    <w:rsid w:val="00DF602F"/>
    <w:rsid w:val="00DF616D"/>
    <w:rsid w:val="00DF6D74"/>
    <w:rsid w:val="00E015F8"/>
    <w:rsid w:val="00E01FDA"/>
    <w:rsid w:val="00E03078"/>
    <w:rsid w:val="00E0492E"/>
    <w:rsid w:val="00E05F99"/>
    <w:rsid w:val="00E0628F"/>
    <w:rsid w:val="00E122C8"/>
    <w:rsid w:val="00E12A39"/>
    <w:rsid w:val="00E13647"/>
    <w:rsid w:val="00E148D5"/>
    <w:rsid w:val="00E153E6"/>
    <w:rsid w:val="00E157AE"/>
    <w:rsid w:val="00E16C21"/>
    <w:rsid w:val="00E20B85"/>
    <w:rsid w:val="00E2221D"/>
    <w:rsid w:val="00E23613"/>
    <w:rsid w:val="00E24D7D"/>
    <w:rsid w:val="00E30BC2"/>
    <w:rsid w:val="00E338AF"/>
    <w:rsid w:val="00E37199"/>
    <w:rsid w:val="00E41BB5"/>
    <w:rsid w:val="00E44EFE"/>
    <w:rsid w:val="00E44FD8"/>
    <w:rsid w:val="00E50250"/>
    <w:rsid w:val="00E502FC"/>
    <w:rsid w:val="00E51944"/>
    <w:rsid w:val="00E52581"/>
    <w:rsid w:val="00E52730"/>
    <w:rsid w:val="00E534EC"/>
    <w:rsid w:val="00E5747C"/>
    <w:rsid w:val="00E57A04"/>
    <w:rsid w:val="00E61E45"/>
    <w:rsid w:val="00E6482C"/>
    <w:rsid w:val="00E64B0A"/>
    <w:rsid w:val="00E67003"/>
    <w:rsid w:val="00E715DB"/>
    <w:rsid w:val="00E71F2A"/>
    <w:rsid w:val="00E73392"/>
    <w:rsid w:val="00E74362"/>
    <w:rsid w:val="00E749E6"/>
    <w:rsid w:val="00E75828"/>
    <w:rsid w:val="00E80249"/>
    <w:rsid w:val="00E81AA6"/>
    <w:rsid w:val="00E82881"/>
    <w:rsid w:val="00E82EBA"/>
    <w:rsid w:val="00E83980"/>
    <w:rsid w:val="00E908EC"/>
    <w:rsid w:val="00E93BCA"/>
    <w:rsid w:val="00E952E7"/>
    <w:rsid w:val="00E97103"/>
    <w:rsid w:val="00E97CDC"/>
    <w:rsid w:val="00EA092F"/>
    <w:rsid w:val="00EA1BA8"/>
    <w:rsid w:val="00EA4F0C"/>
    <w:rsid w:val="00EA6251"/>
    <w:rsid w:val="00EB1669"/>
    <w:rsid w:val="00EB246E"/>
    <w:rsid w:val="00EB40FB"/>
    <w:rsid w:val="00EC082C"/>
    <w:rsid w:val="00EC2047"/>
    <w:rsid w:val="00EC20C4"/>
    <w:rsid w:val="00EC2E27"/>
    <w:rsid w:val="00EC3059"/>
    <w:rsid w:val="00EC6C11"/>
    <w:rsid w:val="00ED0272"/>
    <w:rsid w:val="00ED056D"/>
    <w:rsid w:val="00ED44FB"/>
    <w:rsid w:val="00ED776F"/>
    <w:rsid w:val="00EE1C0E"/>
    <w:rsid w:val="00EE2763"/>
    <w:rsid w:val="00EE3407"/>
    <w:rsid w:val="00EF2AA7"/>
    <w:rsid w:val="00EF441E"/>
    <w:rsid w:val="00EF7395"/>
    <w:rsid w:val="00EF7C49"/>
    <w:rsid w:val="00F00424"/>
    <w:rsid w:val="00F00984"/>
    <w:rsid w:val="00F0139A"/>
    <w:rsid w:val="00F07E37"/>
    <w:rsid w:val="00F1254D"/>
    <w:rsid w:val="00F16DEE"/>
    <w:rsid w:val="00F22376"/>
    <w:rsid w:val="00F24157"/>
    <w:rsid w:val="00F25F5E"/>
    <w:rsid w:val="00F3133D"/>
    <w:rsid w:val="00F33CA3"/>
    <w:rsid w:val="00F3514B"/>
    <w:rsid w:val="00F42140"/>
    <w:rsid w:val="00F50EE1"/>
    <w:rsid w:val="00F5368A"/>
    <w:rsid w:val="00F64ED2"/>
    <w:rsid w:val="00F672E5"/>
    <w:rsid w:val="00F7086C"/>
    <w:rsid w:val="00F72D94"/>
    <w:rsid w:val="00F73471"/>
    <w:rsid w:val="00F73AEC"/>
    <w:rsid w:val="00F75C11"/>
    <w:rsid w:val="00F815FF"/>
    <w:rsid w:val="00F8515A"/>
    <w:rsid w:val="00F87A81"/>
    <w:rsid w:val="00F87E8E"/>
    <w:rsid w:val="00F9412A"/>
    <w:rsid w:val="00F97630"/>
    <w:rsid w:val="00FA1A38"/>
    <w:rsid w:val="00FA5A8A"/>
    <w:rsid w:val="00FA79E7"/>
    <w:rsid w:val="00FB0F4B"/>
    <w:rsid w:val="00FB2969"/>
    <w:rsid w:val="00FB3C98"/>
    <w:rsid w:val="00FB3D90"/>
    <w:rsid w:val="00FB4268"/>
    <w:rsid w:val="00FB4B45"/>
    <w:rsid w:val="00FC0062"/>
    <w:rsid w:val="00FC285B"/>
    <w:rsid w:val="00FC31EC"/>
    <w:rsid w:val="00FC5708"/>
    <w:rsid w:val="00FC5DCD"/>
    <w:rsid w:val="00FD0B3A"/>
    <w:rsid w:val="00FD22E6"/>
    <w:rsid w:val="00FD5706"/>
    <w:rsid w:val="00FD63E9"/>
    <w:rsid w:val="00FD66DC"/>
    <w:rsid w:val="00FD6823"/>
    <w:rsid w:val="00FD7E41"/>
    <w:rsid w:val="00FE0732"/>
    <w:rsid w:val="00FE3F67"/>
    <w:rsid w:val="00FE7473"/>
    <w:rsid w:val="00FF164E"/>
    <w:rsid w:val="00FF3D5E"/>
    <w:rsid w:val="00FF45F7"/>
    <w:rsid w:val="00FF7287"/>
    <w:rsid w:val="00FF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4ABC6"/>
  <w15:docId w15:val="{8BC8E513-2A2D-4B6D-8B6D-3766265CC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B3A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2FA6"/>
  </w:style>
  <w:style w:type="paragraph" w:styleId="Footer">
    <w:name w:val="footer"/>
    <w:basedOn w:val="Normal"/>
    <w:link w:val="FooterChar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2FA6"/>
  </w:style>
  <w:style w:type="table" w:styleId="TableGrid">
    <w:name w:val="Table Grid"/>
    <w:basedOn w:val="TableNormal"/>
    <w:uiPriority w:val="39"/>
    <w:rsid w:val="00C42FA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483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43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D531FB-25CB-45D8-A06C-A4559A788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Pages>8</Pages>
  <Words>1103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박성근</dc:creator>
  <cp:lastModifiedBy>Vanitha M.</cp:lastModifiedBy>
  <cp:revision>49</cp:revision>
  <dcterms:created xsi:type="dcterms:W3CDTF">2022-11-22T05:35:00Z</dcterms:created>
  <dcterms:modified xsi:type="dcterms:W3CDTF">2022-12-16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Table.docx</vt:lpwstr>
  </property>
</Properties>
</file>